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10"/>
        <w:tblW w:w="873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979"/>
        <w:gridCol w:w="810"/>
        <w:gridCol w:w="1800"/>
        <w:gridCol w:w="1080"/>
        <w:gridCol w:w="1710"/>
        <w:gridCol w:w="1710"/>
      </w:tblGrid>
      <w:tr w:rsidR="00591D1F" w:rsidRPr="00B6516F" w14:paraId="13C229A1" w14:textId="77777777" w:rsidTr="00BC080F">
        <w:trPr>
          <w:jc w:val="center"/>
        </w:trPr>
        <w:tc>
          <w:tcPr>
            <w:tcW w:w="8737" w:type="dxa"/>
            <w:gridSpan w:val="7"/>
            <w:tcBorders>
              <w:top w:val="single" w:sz="8" w:space="0" w:color="auto"/>
            </w:tcBorders>
          </w:tcPr>
          <w:p w14:paraId="54852AA7" w14:textId="4F544BC4" w:rsidR="00591D1F" w:rsidRPr="00AE58AF" w:rsidRDefault="00591D1F" w:rsidP="00591D1F">
            <w:pPr>
              <w:spacing w:line="259" w:lineRule="auto"/>
              <w:rPr>
                <w:rFonts w:ascii="Calibri" w:hAnsi="Calibri"/>
                <w:b/>
                <w:bCs/>
                <w:sz w:val="22"/>
              </w:rPr>
            </w:pPr>
            <w:bookmarkStart w:id="0" w:name="_Ref65531526"/>
            <w:bookmarkStart w:id="1" w:name="_Toc73038434"/>
            <w:r w:rsidRPr="00591D1F">
              <w:t>Table</w:t>
            </w:r>
            <w:bookmarkEnd w:id="0"/>
            <w:r w:rsidRPr="00591D1F">
              <w:t xml:space="preserve"> S1.</w:t>
            </w:r>
            <w:r w:rsidRPr="00E71633">
              <w:t xml:space="preserve"> </w:t>
            </w:r>
            <w:r>
              <w:t xml:space="preserve"> </w:t>
            </w:r>
            <w:r w:rsidRPr="00B6516F">
              <w:t>Patient Demographics.</w:t>
            </w:r>
            <w:r>
              <w:t xml:space="preserve"> All patients recruited for this study were operated at Vancouver General Hospital.</w:t>
            </w:r>
            <w:bookmarkEnd w:id="1"/>
          </w:p>
        </w:tc>
      </w:tr>
      <w:tr w:rsidR="00591D1F" w:rsidRPr="00B6516F" w14:paraId="253A459F" w14:textId="77777777" w:rsidTr="00591D1F">
        <w:trPr>
          <w:jc w:val="center"/>
        </w:trPr>
        <w:tc>
          <w:tcPr>
            <w:tcW w:w="648" w:type="dxa"/>
            <w:tcBorders>
              <w:top w:val="single" w:sz="8" w:space="0" w:color="auto"/>
            </w:tcBorders>
          </w:tcPr>
          <w:p w14:paraId="283B0D98" w14:textId="77777777" w:rsidR="00591D1F" w:rsidRPr="00AE58AF" w:rsidRDefault="00591D1F" w:rsidP="00767ADE">
            <w:pPr>
              <w:spacing w:line="259" w:lineRule="auto"/>
              <w:jc w:val="center"/>
              <w:rPr>
                <w:rFonts w:ascii="Calibri" w:hAnsi="Calibri"/>
                <w:b/>
                <w:bCs/>
                <w:sz w:val="22"/>
              </w:rPr>
            </w:pPr>
          </w:p>
        </w:tc>
        <w:tc>
          <w:tcPr>
            <w:tcW w:w="979" w:type="dxa"/>
            <w:tcBorders>
              <w:top w:val="single" w:sz="8" w:space="0" w:color="auto"/>
            </w:tcBorders>
          </w:tcPr>
          <w:p w14:paraId="7C853BEF" w14:textId="77777777" w:rsidR="00591D1F" w:rsidRPr="00AE58AF" w:rsidRDefault="00591D1F" w:rsidP="00767ADE">
            <w:pPr>
              <w:spacing w:line="259" w:lineRule="auto"/>
              <w:jc w:val="center"/>
              <w:rPr>
                <w:rFonts w:ascii="Calibri" w:hAnsi="Calibri"/>
                <w:b/>
                <w:bCs/>
                <w:sz w:val="22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1E59371D" w14:textId="77777777" w:rsidR="00591D1F" w:rsidRPr="00AE58AF" w:rsidRDefault="00591D1F" w:rsidP="00767ADE">
            <w:pPr>
              <w:spacing w:line="259" w:lineRule="auto"/>
              <w:jc w:val="center"/>
              <w:rPr>
                <w:rFonts w:ascii="Calibri" w:hAnsi="Calibri"/>
                <w:b/>
                <w:bCs/>
                <w:sz w:val="22"/>
              </w:rPr>
            </w:pPr>
          </w:p>
        </w:tc>
        <w:tc>
          <w:tcPr>
            <w:tcW w:w="1800" w:type="dxa"/>
            <w:tcBorders>
              <w:top w:val="single" w:sz="8" w:space="0" w:color="auto"/>
            </w:tcBorders>
          </w:tcPr>
          <w:p w14:paraId="5FA40D9A" w14:textId="77777777" w:rsidR="00591D1F" w:rsidRPr="00AE58AF" w:rsidRDefault="00591D1F" w:rsidP="00767ADE">
            <w:pPr>
              <w:spacing w:line="259" w:lineRule="auto"/>
              <w:rPr>
                <w:rFonts w:ascii="Calibri" w:hAnsi="Calibri"/>
                <w:b/>
                <w:bCs/>
                <w:sz w:val="22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</w:tcPr>
          <w:p w14:paraId="33AAC462" w14:textId="77777777" w:rsidR="00591D1F" w:rsidRPr="00AE58AF" w:rsidRDefault="00591D1F" w:rsidP="00767ADE">
            <w:pPr>
              <w:spacing w:line="259" w:lineRule="auto"/>
              <w:rPr>
                <w:rFonts w:ascii="Calibri" w:hAnsi="Calibri"/>
                <w:b/>
                <w:bCs/>
                <w:sz w:val="22"/>
              </w:rPr>
            </w:pPr>
          </w:p>
        </w:tc>
        <w:tc>
          <w:tcPr>
            <w:tcW w:w="342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93CAB9C" w14:textId="77777777" w:rsidR="00591D1F" w:rsidRPr="00AE58AF" w:rsidRDefault="00591D1F" w:rsidP="00767ADE">
            <w:pPr>
              <w:spacing w:line="259" w:lineRule="auto"/>
              <w:jc w:val="center"/>
              <w:rPr>
                <w:rFonts w:ascii="Calibri" w:hAnsi="Calibri"/>
                <w:b/>
                <w:bCs/>
                <w:sz w:val="22"/>
              </w:rPr>
            </w:pPr>
            <w:r w:rsidRPr="00AE58AF">
              <w:rPr>
                <w:rFonts w:ascii="Calibri" w:hAnsi="Calibri"/>
                <w:b/>
                <w:bCs/>
                <w:sz w:val="22"/>
              </w:rPr>
              <w:t>Coronal Deformity</w:t>
            </w:r>
          </w:p>
        </w:tc>
      </w:tr>
      <w:tr w:rsidR="00591D1F" w:rsidRPr="00B6516F" w14:paraId="7173F6C3" w14:textId="77777777" w:rsidTr="00591D1F">
        <w:trPr>
          <w:jc w:val="center"/>
        </w:trPr>
        <w:tc>
          <w:tcPr>
            <w:tcW w:w="648" w:type="dxa"/>
            <w:tcBorders>
              <w:bottom w:val="single" w:sz="8" w:space="0" w:color="auto"/>
            </w:tcBorders>
          </w:tcPr>
          <w:p w14:paraId="478DA68C" w14:textId="77777777" w:rsidR="00591D1F" w:rsidRPr="00AE58AF" w:rsidRDefault="00591D1F" w:rsidP="00767ADE">
            <w:pPr>
              <w:spacing w:line="259" w:lineRule="auto"/>
              <w:jc w:val="center"/>
              <w:rPr>
                <w:rFonts w:ascii="Calibri" w:hAnsi="Calibri"/>
                <w:b/>
                <w:bCs/>
                <w:sz w:val="22"/>
              </w:rPr>
            </w:pPr>
            <w:proofErr w:type="spellStart"/>
            <w:r w:rsidRPr="00AE58AF">
              <w:rPr>
                <w:rFonts w:ascii="Calibri" w:hAnsi="Calibri"/>
                <w:b/>
                <w:bCs/>
                <w:sz w:val="22"/>
              </w:rPr>
              <w:t>Ptnt</w:t>
            </w:r>
            <w:proofErr w:type="spellEnd"/>
          </w:p>
          <w:p w14:paraId="203B3522" w14:textId="77777777" w:rsidR="00591D1F" w:rsidRPr="00AE58AF" w:rsidRDefault="00591D1F" w:rsidP="00767ADE">
            <w:pPr>
              <w:spacing w:line="259" w:lineRule="auto"/>
              <w:jc w:val="center"/>
              <w:rPr>
                <w:rFonts w:ascii="Calibri" w:hAnsi="Calibri"/>
                <w:b/>
                <w:bCs/>
                <w:sz w:val="22"/>
              </w:rPr>
            </w:pPr>
            <w:r w:rsidRPr="00AE58AF">
              <w:rPr>
                <w:rFonts w:ascii="Calibri" w:hAnsi="Calibri"/>
                <w:b/>
                <w:bCs/>
                <w:sz w:val="22"/>
              </w:rPr>
              <w:t>#</w:t>
            </w:r>
          </w:p>
        </w:tc>
        <w:tc>
          <w:tcPr>
            <w:tcW w:w="979" w:type="dxa"/>
            <w:tcBorders>
              <w:bottom w:val="single" w:sz="8" w:space="0" w:color="auto"/>
            </w:tcBorders>
          </w:tcPr>
          <w:p w14:paraId="1A721EE3" w14:textId="77777777" w:rsidR="00591D1F" w:rsidRPr="00AE58AF" w:rsidRDefault="00591D1F" w:rsidP="00767ADE">
            <w:pPr>
              <w:spacing w:line="259" w:lineRule="auto"/>
              <w:jc w:val="center"/>
              <w:rPr>
                <w:rFonts w:ascii="Calibri" w:hAnsi="Calibri"/>
                <w:b/>
                <w:bCs/>
                <w:sz w:val="22"/>
              </w:rPr>
            </w:pPr>
            <w:r w:rsidRPr="00AE58AF">
              <w:rPr>
                <w:rFonts w:ascii="Calibri" w:hAnsi="Calibri"/>
                <w:b/>
                <w:bCs/>
                <w:sz w:val="22"/>
              </w:rPr>
              <w:t>Gender</w:t>
            </w: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2717B386" w14:textId="77777777" w:rsidR="00591D1F" w:rsidRPr="00AE58AF" w:rsidRDefault="00591D1F" w:rsidP="00767ADE">
            <w:pPr>
              <w:spacing w:line="259" w:lineRule="auto"/>
              <w:jc w:val="center"/>
              <w:rPr>
                <w:rFonts w:ascii="Calibri" w:hAnsi="Calibri"/>
                <w:b/>
                <w:bCs/>
                <w:sz w:val="22"/>
              </w:rPr>
            </w:pPr>
            <w:r w:rsidRPr="00AE58AF">
              <w:rPr>
                <w:rFonts w:ascii="Calibri" w:hAnsi="Calibri"/>
                <w:b/>
                <w:bCs/>
                <w:sz w:val="22"/>
              </w:rPr>
              <w:t>Age</w:t>
            </w:r>
          </w:p>
          <w:p w14:paraId="534ED2FA" w14:textId="77777777" w:rsidR="00591D1F" w:rsidRPr="00AE58AF" w:rsidRDefault="00591D1F" w:rsidP="00767ADE">
            <w:pPr>
              <w:spacing w:line="259" w:lineRule="auto"/>
              <w:jc w:val="center"/>
              <w:rPr>
                <w:rFonts w:ascii="Calibri" w:hAnsi="Calibri"/>
                <w:b/>
                <w:bCs/>
                <w:sz w:val="22"/>
              </w:rPr>
            </w:pPr>
            <w:r w:rsidRPr="00AE58AF">
              <w:rPr>
                <w:rFonts w:ascii="Calibri" w:hAnsi="Calibri"/>
                <w:b/>
                <w:bCs/>
                <w:sz w:val="22"/>
              </w:rPr>
              <w:t>(</w:t>
            </w:r>
            <w:proofErr w:type="spellStart"/>
            <w:r w:rsidRPr="00AE58AF">
              <w:rPr>
                <w:rFonts w:ascii="Calibri" w:hAnsi="Calibri"/>
                <w:b/>
                <w:bCs/>
                <w:sz w:val="22"/>
              </w:rPr>
              <w:t>yrs</w:t>
            </w:r>
            <w:proofErr w:type="spellEnd"/>
            <w:r w:rsidRPr="00AE58AF">
              <w:rPr>
                <w:rFonts w:ascii="Calibri" w:hAnsi="Calibri"/>
                <w:b/>
                <w:bCs/>
                <w:sz w:val="22"/>
              </w:rPr>
              <w:t>)</w:t>
            </w:r>
          </w:p>
        </w:tc>
        <w:tc>
          <w:tcPr>
            <w:tcW w:w="1800" w:type="dxa"/>
            <w:tcBorders>
              <w:bottom w:val="single" w:sz="8" w:space="0" w:color="auto"/>
            </w:tcBorders>
          </w:tcPr>
          <w:p w14:paraId="12009C9C" w14:textId="77777777" w:rsidR="00591D1F" w:rsidRPr="00AE58AF" w:rsidRDefault="00591D1F" w:rsidP="00767ADE">
            <w:pPr>
              <w:spacing w:line="259" w:lineRule="auto"/>
              <w:rPr>
                <w:rFonts w:ascii="Calibri" w:hAnsi="Calibri"/>
                <w:b/>
                <w:bCs/>
                <w:sz w:val="22"/>
              </w:rPr>
            </w:pPr>
            <w:r w:rsidRPr="00AE58AF">
              <w:rPr>
                <w:rFonts w:ascii="Calibri" w:hAnsi="Calibri"/>
                <w:b/>
                <w:bCs/>
                <w:sz w:val="22"/>
              </w:rPr>
              <w:t>Diagnosis</w:t>
            </w: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14:paraId="3C84D3B4" w14:textId="77777777" w:rsidR="00591D1F" w:rsidRDefault="00591D1F" w:rsidP="00767ADE">
            <w:pPr>
              <w:spacing w:line="259" w:lineRule="auto"/>
              <w:rPr>
                <w:rFonts w:ascii="Calibri" w:hAnsi="Calibri"/>
                <w:b/>
                <w:bCs/>
                <w:sz w:val="22"/>
              </w:rPr>
            </w:pPr>
            <w:r w:rsidRPr="00AE58AF">
              <w:rPr>
                <w:rFonts w:ascii="Calibri" w:hAnsi="Calibri"/>
                <w:b/>
                <w:bCs/>
                <w:sz w:val="22"/>
              </w:rPr>
              <w:t xml:space="preserve">Levels </w:t>
            </w:r>
          </w:p>
          <w:p w14:paraId="4EBA81B9" w14:textId="77777777" w:rsidR="00591D1F" w:rsidRPr="00AE58AF" w:rsidRDefault="00591D1F" w:rsidP="00767ADE">
            <w:pPr>
              <w:spacing w:line="259" w:lineRule="auto"/>
              <w:rPr>
                <w:rFonts w:ascii="Calibri" w:hAnsi="Calibri"/>
                <w:b/>
                <w:bCs/>
                <w:sz w:val="22"/>
              </w:rPr>
            </w:pPr>
            <w:r w:rsidRPr="00AE58AF">
              <w:rPr>
                <w:rFonts w:ascii="Calibri" w:hAnsi="Calibri"/>
                <w:b/>
                <w:bCs/>
                <w:sz w:val="22"/>
              </w:rPr>
              <w:t>Affected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</w:tcPr>
          <w:p w14:paraId="640F6E2C" w14:textId="77777777" w:rsidR="00591D1F" w:rsidRPr="00AE58AF" w:rsidRDefault="00591D1F" w:rsidP="00767ADE">
            <w:pPr>
              <w:spacing w:line="259" w:lineRule="auto"/>
              <w:rPr>
                <w:rFonts w:ascii="Calibri" w:hAnsi="Calibri"/>
                <w:b/>
                <w:bCs/>
                <w:sz w:val="22"/>
              </w:rPr>
            </w:pPr>
            <w:r>
              <w:rPr>
                <w:rFonts w:ascii="Calibri" w:hAnsi="Calibri"/>
                <w:b/>
                <w:bCs/>
                <w:sz w:val="22"/>
              </w:rPr>
              <w:t>Severity (Cobb Angle)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</w:tcPr>
          <w:p w14:paraId="3F027144" w14:textId="77777777" w:rsidR="00591D1F" w:rsidRDefault="00591D1F" w:rsidP="00767ADE">
            <w:pPr>
              <w:spacing w:line="259" w:lineRule="auto"/>
              <w:rPr>
                <w:rFonts w:ascii="Calibri" w:hAnsi="Calibri"/>
                <w:b/>
                <w:bCs/>
                <w:sz w:val="22"/>
              </w:rPr>
            </w:pPr>
            <w:r>
              <w:rPr>
                <w:rFonts w:ascii="Calibri" w:hAnsi="Calibri"/>
                <w:b/>
                <w:bCs/>
                <w:sz w:val="22"/>
              </w:rPr>
              <w:t>Apex (Two-Ends)</w:t>
            </w:r>
          </w:p>
        </w:tc>
      </w:tr>
      <w:tr w:rsidR="00591D1F" w:rsidRPr="00B6516F" w14:paraId="2F011D60" w14:textId="77777777" w:rsidTr="00591D1F">
        <w:trPr>
          <w:jc w:val="center"/>
        </w:trPr>
        <w:tc>
          <w:tcPr>
            <w:tcW w:w="648" w:type="dxa"/>
            <w:tcBorders>
              <w:top w:val="single" w:sz="8" w:space="0" w:color="auto"/>
            </w:tcBorders>
          </w:tcPr>
          <w:p w14:paraId="08CE9446" w14:textId="77777777" w:rsidR="00591D1F" w:rsidRPr="00AE58AF" w:rsidRDefault="00591D1F" w:rsidP="00767ADE">
            <w:pPr>
              <w:spacing w:line="259" w:lineRule="auto"/>
              <w:jc w:val="center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1</w:t>
            </w:r>
          </w:p>
        </w:tc>
        <w:tc>
          <w:tcPr>
            <w:tcW w:w="979" w:type="dxa"/>
            <w:tcBorders>
              <w:top w:val="single" w:sz="8" w:space="0" w:color="auto"/>
            </w:tcBorders>
          </w:tcPr>
          <w:p w14:paraId="781AF79A" w14:textId="77777777" w:rsidR="00591D1F" w:rsidRPr="00AE58AF" w:rsidRDefault="00591D1F" w:rsidP="00767ADE">
            <w:pPr>
              <w:spacing w:line="259" w:lineRule="auto"/>
              <w:jc w:val="center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F</w:t>
            </w: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3D99B54C" w14:textId="77777777" w:rsidR="00591D1F" w:rsidRPr="00AE58AF" w:rsidRDefault="00591D1F" w:rsidP="00767ADE">
            <w:pPr>
              <w:spacing w:line="259" w:lineRule="auto"/>
              <w:jc w:val="center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70</w:t>
            </w:r>
          </w:p>
        </w:tc>
        <w:tc>
          <w:tcPr>
            <w:tcW w:w="1800" w:type="dxa"/>
            <w:tcBorders>
              <w:top w:val="single" w:sz="8" w:space="0" w:color="auto"/>
            </w:tcBorders>
          </w:tcPr>
          <w:p w14:paraId="4CCD033E" w14:textId="77777777" w:rsidR="00591D1F" w:rsidRPr="00AE58AF" w:rsidRDefault="00591D1F" w:rsidP="00767ADE">
            <w:pPr>
              <w:spacing w:line="240" w:lineRule="auto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Scoliosis, degenerative, Second, acquired</w:t>
            </w:r>
          </w:p>
        </w:tc>
        <w:tc>
          <w:tcPr>
            <w:tcW w:w="1080" w:type="dxa"/>
            <w:tcBorders>
              <w:top w:val="single" w:sz="8" w:space="0" w:color="auto"/>
            </w:tcBorders>
          </w:tcPr>
          <w:p w14:paraId="70024B2B" w14:textId="77777777" w:rsidR="00591D1F" w:rsidRPr="00AE58AF" w:rsidRDefault="00591D1F" w:rsidP="00767ADE">
            <w:pPr>
              <w:spacing w:line="259" w:lineRule="auto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T10</w:t>
            </w:r>
            <w:r>
              <w:rPr>
                <w:rFonts w:ascii="Calibri" w:hAnsi="Calibri"/>
                <w:sz w:val="22"/>
              </w:rPr>
              <w:t>-</w:t>
            </w:r>
            <w:r w:rsidRPr="00AE58AF">
              <w:rPr>
                <w:rFonts w:ascii="Calibri" w:hAnsi="Calibri"/>
                <w:sz w:val="22"/>
              </w:rPr>
              <w:t>L4</w:t>
            </w:r>
          </w:p>
        </w:tc>
        <w:tc>
          <w:tcPr>
            <w:tcW w:w="1710" w:type="dxa"/>
            <w:tcBorders>
              <w:top w:val="single" w:sz="8" w:space="0" w:color="auto"/>
            </w:tcBorders>
          </w:tcPr>
          <w:p w14:paraId="230AB52C" w14:textId="77777777" w:rsidR="00591D1F" w:rsidRPr="00AE58AF" w:rsidRDefault="00591D1F" w:rsidP="00767ADE">
            <w:pPr>
              <w:spacing w:line="259" w:lineRule="auto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Severe</w:t>
            </w:r>
            <w:r>
              <w:rPr>
                <w:rFonts w:ascii="Calibri" w:hAnsi="Calibri"/>
                <w:sz w:val="22"/>
              </w:rPr>
              <w:t xml:space="preserve"> (58</w:t>
            </w:r>
            <w:r>
              <w:rPr>
                <w:rFonts w:ascii="Calibri" w:hAnsi="Calibri" w:cs="Calibri"/>
                <w:sz w:val="22"/>
              </w:rPr>
              <w:t>°</w:t>
            </w:r>
            <w:r>
              <w:rPr>
                <w:rFonts w:ascii="Calibri" w:hAnsi="Calibri"/>
                <w:sz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auto"/>
            </w:tcBorders>
          </w:tcPr>
          <w:p w14:paraId="6CD518E5" w14:textId="77777777" w:rsidR="00591D1F" w:rsidRPr="00AE58AF" w:rsidRDefault="00591D1F" w:rsidP="00767ADE">
            <w:pPr>
              <w:spacing w:line="259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L1 (T11-L3)</w:t>
            </w:r>
          </w:p>
        </w:tc>
      </w:tr>
      <w:tr w:rsidR="00591D1F" w:rsidRPr="00B6516F" w14:paraId="25C41471" w14:textId="77777777" w:rsidTr="00591D1F">
        <w:trPr>
          <w:jc w:val="center"/>
        </w:trPr>
        <w:tc>
          <w:tcPr>
            <w:tcW w:w="648" w:type="dxa"/>
          </w:tcPr>
          <w:p w14:paraId="58D0AB90" w14:textId="77777777" w:rsidR="00591D1F" w:rsidRPr="00AE58AF" w:rsidRDefault="00591D1F" w:rsidP="00767ADE">
            <w:pPr>
              <w:spacing w:line="259" w:lineRule="auto"/>
              <w:jc w:val="center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2</w:t>
            </w:r>
          </w:p>
        </w:tc>
        <w:tc>
          <w:tcPr>
            <w:tcW w:w="979" w:type="dxa"/>
          </w:tcPr>
          <w:p w14:paraId="58529C49" w14:textId="77777777" w:rsidR="00591D1F" w:rsidRPr="00AE58AF" w:rsidRDefault="00591D1F" w:rsidP="00767ADE">
            <w:pPr>
              <w:spacing w:line="259" w:lineRule="auto"/>
              <w:jc w:val="center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M</w:t>
            </w:r>
          </w:p>
        </w:tc>
        <w:tc>
          <w:tcPr>
            <w:tcW w:w="810" w:type="dxa"/>
          </w:tcPr>
          <w:p w14:paraId="744288B7" w14:textId="77777777" w:rsidR="00591D1F" w:rsidRPr="00AE58AF" w:rsidRDefault="00591D1F" w:rsidP="00767ADE">
            <w:pPr>
              <w:spacing w:line="259" w:lineRule="auto"/>
              <w:jc w:val="center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64</w:t>
            </w:r>
          </w:p>
        </w:tc>
        <w:tc>
          <w:tcPr>
            <w:tcW w:w="1800" w:type="dxa"/>
          </w:tcPr>
          <w:p w14:paraId="3783B969" w14:textId="77777777" w:rsidR="00591D1F" w:rsidRPr="00AE58AF" w:rsidRDefault="00591D1F" w:rsidP="00767ADE">
            <w:pPr>
              <w:spacing w:line="240" w:lineRule="auto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Spinal stenosis</w:t>
            </w:r>
          </w:p>
        </w:tc>
        <w:tc>
          <w:tcPr>
            <w:tcW w:w="1080" w:type="dxa"/>
          </w:tcPr>
          <w:p w14:paraId="536CBE65" w14:textId="77777777" w:rsidR="00591D1F" w:rsidRPr="00AE58AF" w:rsidRDefault="00591D1F" w:rsidP="00767ADE">
            <w:pPr>
              <w:spacing w:line="259" w:lineRule="auto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L4</w:t>
            </w:r>
            <w:r>
              <w:rPr>
                <w:rFonts w:ascii="Calibri" w:hAnsi="Calibri"/>
                <w:sz w:val="22"/>
              </w:rPr>
              <w:t>-</w:t>
            </w:r>
            <w:r w:rsidRPr="00AE58AF">
              <w:rPr>
                <w:rFonts w:ascii="Calibri" w:hAnsi="Calibri"/>
                <w:sz w:val="22"/>
              </w:rPr>
              <w:t>S1</w:t>
            </w:r>
          </w:p>
        </w:tc>
        <w:tc>
          <w:tcPr>
            <w:tcW w:w="1710" w:type="dxa"/>
          </w:tcPr>
          <w:p w14:paraId="0DD10CF3" w14:textId="77777777" w:rsidR="00591D1F" w:rsidRPr="00AE58AF" w:rsidRDefault="00591D1F" w:rsidP="00767ADE">
            <w:pPr>
              <w:spacing w:line="259" w:lineRule="auto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Moderate</w:t>
            </w:r>
            <w:r>
              <w:rPr>
                <w:rFonts w:ascii="Calibri" w:hAnsi="Calibri"/>
                <w:sz w:val="22"/>
              </w:rPr>
              <w:t xml:space="preserve"> (30</w:t>
            </w:r>
            <w:r>
              <w:rPr>
                <w:rFonts w:ascii="Calibri" w:hAnsi="Calibri" w:cs="Calibri"/>
                <w:sz w:val="22"/>
              </w:rPr>
              <w:t>°</w:t>
            </w:r>
            <w:r>
              <w:rPr>
                <w:rFonts w:ascii="Calibri" w:hAnsi="Calibri"/>
                <w:sz w:val="22"/>
              </w:rPr>
              <w:t>)</w:t>
            </w:r>
          </w:p>
        </w:tc>
        <w:tc>
          <w:tcPr>
            <w:tcW w:w="1710" w:type="dxa"/>
          </w:tcPr>
          <w:p w14:paraId="27EA7B1B" w14:textId="77777777" w:rsidR="00591D1F" w:rsidRPr="00AE58AF" w:rsidRDefault="00591D1F" w:rsidP="00767ADE">
            <w:pPr>
              <w:spacing w:line="259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L2 (L1-L3)</w:t>
            </w:r>
          </w:p>
        </w:tc>
      </w:tr>
      <w:tr w:rsidR="00591D1F" w:rsidRPr="00B6516F" w14:paraId="71337B0A" w14:textId="77777777" w:rsidTr="00591D1F">
        <w:trPr>
          <w:jc w:val="center"/>
        </w:trPr>
        <w:tc>
          <w:tcPr>
            <w:tcW w:w="648" w:type="dxa"/>
          </w:tcPr>
          <w:p w14:paraId="6E510804" w14:textId="77777777" w:rsidR="00591D1F" w:rsidRPr="00AE58AF" w:rsidRDefault="00591D1F" w:rsidP="00767ADE">
            <w:pPr>
              <w:spacing w:line="259" w:lineRule="auto"/>
              <w:jc w:val="center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3</w:t>
            </w:r>
          </w:p>
        </w:tc>
        <w:tc>
          <w:tcPr>
            <w:tcW w:w="979" w:type="dxa"/>
          </w:tcPr>
          <w:p w14:paraId="35AD80E8" w14:textId="77777777" w:rsidR="00591D1F" w:rsidRPr="00AE58AF" w:rsidRDefault="00591D1F" w:rsidP="00767ADE">
            <w:pPr>
              <w:spacing w:line="259" w:lineRule="auto"/>
              <w:jc w:val="center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M</w:t>
            </w:r>
          </w:p>
        </w:tc>
        <w:tc>
          <w:tcPr>
            <w:tcW w:w="810" w:type="dxa"/>
          </w:tcPr>
          <w:p w14:paraId="5C371D12" w14:textId="77777777" w:rsidR="00591D1F" w:rsidRPr="00AE58AF" w:rsidRDefault="00591D1F" w:rsidP="00767ADE">
            <w:pPr>
              <w:spacing w:line="259" w:lineRule="auto"/>
              <w:jc w:val="center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61</w:t>
            </w:r>
          </w:p>
        </w:tc>
        <w:tc>
          <w:tcPr>
            <w:tcW w:w="1800" w:type="dxa"/>
          </w:tcPr>
          <w:p w14:paraId="49631EBE" w14:textId="77777777" w:rsidR="00591D1F" w:rsidRPr="00AE58AF" w:rsidRDefault="00591D1F" w:rsidP="00767ADE">
            <w:pPr>
              <w:spacing w:line="240" w:lineRule="auto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Spinal stenosis</w:t>
            </w:r>
          </w:p>
        </w:tc>
        <w:tc>
          <w:tcPr>
            <w:tcW w:w="1080" w:type="dxa"/>
          </w:tcPr>
          <w:p w14:paraId="7A9F4BBE" w14:textId="77777777" w:rsidR="00591D1F" w:rsidRPr="00AE58AF" w:rsidRDefault="00591D1F" w:rsidP="00767ADE">
            <w:pPr>
              <w:spacing w:line="259" w:lineRule="auto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L4</w:t>
            </w:r>
            <w:r>
              <w:rPr>
                <w:rFonts w:ascii="Calibri" w:hAnsi="Calibri"/>
                <w:sz w:val="22"/>
              </w:rPr>
              <w:t>-</w:t>
            </w:r>
            <w:r w:rsidRPr="00AE58AF">
              <w:rPr>
                <w:rFonts w:ascii="Calibri" w:hAnsi="Calibri"/>
                <w:sz w:val="22"/>
              </w:rPr>
              <w:t>L5</w:t>
            </w:r>
          </w:p>
        </w:tc>
        <w:tc>
          <w:tcPr>
            <w:tcW w:w="1710" w:type="dxa"/>
          </w:tcPr>
          <w:p w14:paraId="4C29A75E" w14:textId="77777777" w:rsidR="00591D1F" w:rsidRPr="00AE58AF" w:rsidRDefault="00591D1F" w:rsidP="00767ADE">
            <w:pPr>
              <w:spacing w:line="259" w:lineRule="auto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Very Mild</w:t>
            </w:r>
            <w:r>
              <w:rPr>
                <w:rFonts w:ascii="Calibri" w:hAnsi="Calibri"/>
                <w:sz w:val="22"/>
              </w:rPr>
              <w:t xml:space="preserve"> (8</w:t>
            </w:r>
            <w:r>
              <w:rPr>
                <w:rFonts w:ascii="Calibri" w:hAnsi="Calibri" w:cs="Calibri"/>
                <w:sz w:val="22"/>
              </w:rPr>
              <w:t>°</w:t>
            </w:r>
            <w:r>
              <w:rPr>
                <w:rFonts w:ascii="Calibri" w:hAnsi="Calibri"/>
                <w:sz w:val="22"/>
              </w:rPr>
              <w:t>)</w:t>
            </w:r>
          </w:p>
        </w:tc>
        <w:tc>
          <w:tcPr>
            <w:tcW w:w="1710" w:type="dxa"/>
          </w:tcPr>
          <w:p w14:paraId="750697FD" w14:textId="77777777" w:rsidR="00591D1F" w:rsidRPr="00AE58AF" w:rsidRDefault="00591D1F" w:rsidP="00767ADE">
            <w:pPr>
              <w:spacing w:line="259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L2 (T12-L4)</w:t>
            </w:r>
          </w:p>
        </w:tc>
      </w:tr>
      <w:tr w:rsidR="00591D1F" w:rsidRPr="00B6516F" w14:paraId="6A626F05" w14:textId="77777777" w:rsidTr="00591D1F">
        <w:trPr>
          <w:jc w:val="center"/>
        </w:trPr>
        <w:tc>
          <w:tcPr>
            <w:tcW w:w="648" w:type="dxa"/>
          </w:tcPr>
          <w:p w14:paraId="5F04222C" w14:textId="77777777" w:rsidR="00591D1F" w:rsidRPr="00AE58AF" w:rsidRDefault="00591D1F" w:rsidP="00767ADE">
            <w:pPr>
              <w:spacing w:line="259" w:lineRule="auto"/>
              <w:jc w:val="center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4</w:t>
            </w:r>
          </w:p>
        </w:tc>
        <w:tc>
          <w:tcPr>
            <w:tcW w:w="979" w:type="dxa"/>
          </w:tcPr>
          <w:p w14:paraId="3C9FCF6C" w14:textId="77777777" w:rsidR="00591D1F" w:rsidRPr="00AE58AF" w:rsidRDefault="00591D1F" w:rsidP="00767ADE">
            <w:pPr>
              <w:spacing w:line="259" w:lineRule="auto"/>
              <w:jc w:val="center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M</w:t>
            </w:r>
          </w:p>
        </w:tc>
        <w:tc>
          <w:tcPr>
            <w:tcW w:w="810" w:type="dxa"/>
          </w:tcPr>
          <w:p w14:paraId="59E5291E" w14:textId="77777777" w:rsidR="00591D1F" w:rsidRPr="00AE58AF" w:rsidRDefault="00591D1F" w:rsidP="00767ADE">
            <w:pPr>
              <w:spacing w:line="259" w:lineRule="auto"/>
              <w:jc w:val="center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75</w:t>
            </w:r>
          </w:p>
        </w:tc>
        <w:tc>
          <w:tcPr>
            <w:tcW w:w="1800" w:type="dxa"/>
          </w:tcPr>
          <w:p w14:paraId="4767374B" w14:textId="77777777" w:rsidR="00591D1F" w:rsidRPr="00AE58AF" w:rsidRDefault="00591D1F" w:rsidP="00767ADE">
            <w:pPr>
              <w:spacing w:line="240" w:lineRule="auto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Spondylosis</w:t>
            </w:r>
          </w:p>
        </w:tc>
        <w:tc>
          <w:tcPr>
            <w:tcW w:w="1080" w:type="dxa"/>
          </w:tcPr>
          <w:p w14:paraId="5DC11874" w14:textId="77777777" w:rsidR="00591D1F" w:rsidRPr="00AE58AF" w:rsidRDefault="00591D1F" w:rsidP="00767ADE">
            <w:pPr>
              <w:spacing w:line="259" w:lineRule="auto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L2</w:t>
            </w:r>
            <w:r>
              <w:rPr>
                <w:rFonts w:ascii="Calibri" w:hAnsi="Calibri"/>
                <w:sz w:val="22"/>
              </w:rPr>
              <w:t>-</w:t>
            </w:r>
            <w:r w:rsidRPr="00AE58AF">
              <w:rPr>
                <w:rFonts w:ascii="Calibri" w:hAnsi="Calibri"/>
                <w:sz w:val="22"/>
              </w:rPr>
              <w:t>S1</w:t>
            </w:r>
          </w:p>
        </w:tc>
        <w:tc>
          <w:tcPr>
            <w:tcW w:w="1710" w:type="dxa"/>
          </w:tcPr>
          <w:p w14:paraId="53D3FCAC" w14:textId="77777777" w:rsidR="00591D1F" w:rsidRPr="00AE58AF" w:rsidRDefault="00591D1F" w:rsidP="00767ADE">
            <w:pPr>
              <w:spacing w:line="259" w:lineRule="auto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Mild</w:t>
            </w:r>
            <w:r>
              <w:rPr>
                <w:rFonts w:ascii="Calibri" w:hAnsi="Calibri"/>
                <w:sz w:val="22"/>
              </w:rPr>
              <w:t xml:space="preserve"> (17</w:t>
            </w:r>
            <w:r>
              <w:rPr>
                <w:rFonts w:ascii="Calibri" w:hAnsi="Calibri" w:cs="Calibri"/>
                <w:sz w:val="22"/>
              </w:rPr>
              <w:t>°</w:t>
            </w:r>
            <w:r>
              <w:rPr>
                <w:rFonts w:ascii="Calibri" w:hAnsi="Calibri"/>
                <w:sz w:val="22"/>
              </w:rPr>
              <w:t>)</w:t>
            </w:r>
          </w:p>
        </w:tc>
        <w:tc>
          <w:tcPr>
            <w:tcW w:w="1710" w:type="dxa"/>
          </w:tcPr>
          <w:p w14:paraId="069126DC" w14:textId="77777777" w:rsidR="00591D1F" w:rsidRPr="00AE58AF" w:rsidRDefault="00591D1F" w:rsidP="00767ADE">
            <w:pPr>
              <w:spacing w:line="259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L2 (L2-L4)</w:t>
            </w:r>
          </w:p>
        </w:tc>
      </w:tr>
      <w:tr w:rsidR="00591D1F" w:rsidRPr="00B6516F" w14:paraId="56EEC6E8" w14:textId="77777777" w:rsidTr="00591D1F">
        <w:trPr>
          <w:jc w:val="center"/>
        </w:trPr>
        <w:tc>
          <w:tcPr>
            <w:tcW w:w="648" w:type="dxa"/>
          </w:tcPr>
          <w:p w14:paraId="5D4A126B" w14:textId="77777777" w:rsidR="00591D1F" w:rsidRPr="00AE58AF" w:rsidRDefault="00591D1F" w:rsidP="00767ADE">
            <w:pPr>
              <w:spacing w:line="259" w:lineRule="auto"/>
              <w:jc w:val="center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5</w:t>
            </w:r>
          </w:p>
        </w:tc>
        <w:tc>
          <w:tcPr>
            <w:tcW w:w="979" w:type="dxa"/>
          </w:tcPr>
          <w:p w14:paraId="7DB17985" w14:textId="77777777" w:rsidR="00591D1F" w:rsidRPr="00AE58AF" w:rsidRDefault="00591D1F" w:rsidP="00767ADE">
            <w:pPr>
              <w:spacing w:line="259" w:lineRule="auto"/>
              <w:jc w:val="center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M</w:t>
            </w:r>
          </w:p>
        </w:tc>
        <w:tc>
          <w:tcPr>
            <w:tcW w:w="810" w:type="dxa"/>
          </w:tcPr>
          <w:p w14:paraId="1C8FDDAD" w14:textId="77777777" w:rsidR="00591D1F" w:rsidRPr="00AE58AF" w:rsidRDefault="00591D1F" w:rsidP="00767ADE">
            <w:pPr>
              <w:spacing w:line="259" w:lineRule="auto"/>
              <w:jc w:val="center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71</w:t>
            </w:r>
          </w:p>
        </w:tc>
        <w:tc>
          <w:tcPr>
            <w:tcW w:w="1800" w:type="dxa"/>
          </w:tcPr>
          <w:p w14:paraId="56380126" w14:textId="77777777" w:rsidR="00591D1F" w:rsidRPr="00AE58AF" w:rsidRDefault="00591D1F" w:rsidP="00767ADE">
            <w:pPr>
              <w:spacing w:line="240" w:lineRule="auto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Spinal stenosis</w:t>
            </w:r>
          </w:p>
        </w:tc>
        <w:tc>
          <w:tcPr>
            <w:tcW w:w="1080" w:type="dxa"/>
          </w:tcPr>
          <w:p w14:paraId="3D90FDB3" w14:textId="77777777" w:rsidR="00591D1F" w:rsidRPr="00AE58AF" w:rsidRDefault="00591D1F" w:rsidP="00767ADE">
            <w:pPr>
              <w:spacing w:line="259" w:lineRule="auto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L2</w:t>
            </w:r>
            <w:r>
              <w:rPr>
                <w:rFonts w:ascii="Calibri" w:hAnsi="Calibri"/>
                <w:sz w:val="22"/>
              </w:rPr>
              <w:t>-</w:t>
            </w:r>
            <w:r w:rsidRPr="00AE58AF">
              <w:rPr>
                <w:rFonts w:ascii="Calibri" w:hAnsi="Calibri"/>
                <w:sz w:val="22"/>
              </w:rPr>
              <w:t>L4</w:t>
            </w:r>
          </w:p>
        </w:tc>
        <w:tc>
          <w:tcPr>
            <w:tcW w:w="1710" w:type="dxa"/>
          </w:tcPr>
          <w:p w14:paraId="7E618F45" w14:textId="77777777" w:rsidR="00591D1F" w:rsidRPr="00AE58AF" w:rsidRDefault="00591D1F" w:rsidP="00767ADE">
            <w:pPr>
              <w:spacing w:line="259" w:lineRule="auto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Mild</w:t>
            </w:r>
            <w:r>
              <w:rPr>
                <w:rFonts w:ascii="Calibri" w:hAnsi="Calibri"/>
                <w:sz w:val="22"/>
              </w:rPr>
              <w:t xml:space="preserve"> (13</w:t>
            </w:r>
            <w:r>
              <w:rPr>
                <w:rFonts w:ascii="Calibri" w:hAnsi="Calibri" w:cs="Calibri"/>
                <w:sz w:val="22"/>
              </w:rPr>
              <w:t>°</w:t>
            </w:r>
            <w:r>
              <w:rPr>
                <w:rFonts w:ascii="Calibri" w:hAnsi="Calibri"/>
                <w:sz w:val="22"/>
              </w:rPr>
              <w:t>)</w:t>
            </w:r>
          </w:p>
        </w:tc>
        <w:tc>
          <w:tcPr>
            <w:tcW w:w="1710" w:type="dxa"/>
          </w:tcPr>
          <w:p w14:paraId="7FC242B3" w14:textId="77777777" w:rsidR="00591D1F" w:rsidRPr="00AE58AF" w:rsidRDefault="00591D1F" w:rsidP="00767ADE">
            <w:pPr>
              <w:spacing w:line="259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T12-L1 (T10-L2)</w:t>
            </w:r>
          </w:p>
        </w:tc>
      </w:tr>
      <w:tr w:rsidR="00591D1F" w:rsidRPr="00B6516F" w14:paraId="2E4087C5" w14:textId="77777777" w:rsidTr="00591D1F">
        <w:trPr>
          <w:jc w:val="center"/>
        </w:trPr>
        <w:tc>
          <w:tcPr>
            <w:tcW w:w="648" w:type="dxa"/>
          </w:tcPr>
          <w:p w14:paraId="2151A61F" w14:textId="77777777" w:rsidR="00591D1F" w:rsidRPr="00AE58AF" w:rsidRDefault="00591D1F" w:rsidP="00767ADE">
            <w:pPr>
              <w:spacing w:line="259" w:lineRule="auto"/>
              <w:jc w:val="center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6</w:t>
            </w:r>
          </w:p>
        </w:tc>
        <w:tc>
          <w:tcPr>
            <w:tcW w:w="979" w:type="dxa"/>
          </w:tcPr>
          <w:p w14:paraId="545EC60E" w14:textId="77777777" w:rsidR="00591D1F" w:rsidRPr="00AE58AF" w:rsidRDefault="00591D1F" w:rsidP="00767ADE">
            <w:pPr>
              <w:spacing w:line="259" w:lineRule="auto"/>
              <w:jc w:val="center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F</w:t>
            </w:r>
          </w:p>
        </w:tc>
        <w:tc>
          <w:tcPr>
            <w:tcW w:w="810" w:type="dxa"/>
          </w:tcPr>
          <w:p w14:paraId="52E0FC46" w14:textId="77777777" w:rsidR="00591D1F" w:rsidRPr="00AE58AF" w:rsidRDefault="00591D1F" w:rsidP="00767ADE">
            <w:pPr>
              <w:spacing w:line="259" w:lineRule="auto"/>
              <w:jc w:val="center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59</w:t>
            </w:r>
          </w:p>
        </w:tc>
        <w:tc>
          <w:tcPr>
            <w:tcW w:w="1800" w:type="dxa"/>
          </w:tcPr>
          <w:p w14:paraId="1C3AE691" w14:textId="77777777" w:rsidR="00591D1F" w:rsidRPr="00AE58AF" w:rsidRDefault="00591D1F" w:rsidP="00767ADE">
            <w:pPr>
              <w:spacing w:line="240" w:lineRule="auto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Spinal stenosis</w:t>
            </w:r>
          </w:p>
        </w:tc>
        <w:tc>
          <w:tcPr>
            <w:tcW w:w="1080" w:type="dxa"/>
          </w:tcPr>
          <w:p w14:paraId="1AAC1A0D" w14:textId="77777777" w:rsidR="00591D1F" w:rsidRPr="00AE58AF" w:rsidRDefault="00591D1F" w:rsidP="00767ADE">
            <w:pPr>
              <w:spacing w:line="259" w:lineRule="auto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L5</w:t>
            </w:r>
            <w:r>
              <w:rPr>
                <w:rFonts w:ascii="Calibri" w:hAnsi="Calibri"/>
                <w:sz w:val="22"/>
              </w:rPr>
              <w:t>-</w:t>
            </w:r>
            <w:r w:rsidRPr="00AE58AF">
              <w:rPr>
                <w:rFonts w:ascii="Calibri" w:hAnsi="Calibri"/>
                <w:sz w:val="22"/>
              </w:rPr>
              <w:t>S1</w:t>
            </w:r>
          </w:p>
        </w:tc>
        <w:tc>
          <w:tcPr>
            <w:tcW w:w="1710" w:type="dxa"/>
          </w:tcPr>
          <w:p w14:paraId="5770223D" w14:textId="77777777" w:rsidR="00591D1F" w:rsidRPr="00AE58AF" w:rsidRDefault="00591D1F" w:rsidP="00767ADE">
            <w:pPr>
              <w:spacing w:line="259" w:lineRule="auto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Mild</w:t>
            </w:r>
            <w:r>
              <w:rPr>
                <w:rFonts w:ascii="Calibri" w:hAnsi="Calibri"/>
                <w:sz w:val="22"/>
              </w:rPr>
              <w:t xml:space="preserve"> (16</w:t>
            </w:r>
            <w:r>
              <w:rPr>
                <w:rFonts w:ascii="Calibri" w:hAnsi="Calibri" w:cs="Calibri"/>
                <w:sz w:val="22"/>
              </w:rPr>
              <w:t>°</w:t>
            </w:r>
            <w:r>
              <w:rPr>
                <w:rFonts w:ascii="Calibri" w:hAnsi="Calibri"/>
                <w:sz w:val="22"/>
              </w:rPr>
              <w:t>)</w:t>
            </w:r>
          </w:p>
        </w:tc>
        <w:tc>
          <w:tcPr>
            <w:tcW w:w="1710" w:type="dxa"/>
          </w:tcPr>
          <w:p w14:paraId="03DE5CE0" w14:textId="77777777" w:rsidR="00591D1F" w:rsidRPr="00AE58AF" w:rsidRDefault="00591D1F" w:rsidP="00767ADE">
            <w:pPr>
              <w:spacing w:line="259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L3 (L2-L4)</w:t>
            </w:r>
          </w:p>
        </w:tc>
      </w:tr>
      <w:tr w:rsidR="00591D1F" w:rsidRPr="00B6516F" w14:paraId="3CEE8B40" w14:textId="77777777" w:rsidTr="00591D1F">
        <w:trPr>
          <w:jc w:val="center"/>
        </w:trPr>
        <w:tc>
          <w:tcPr>
            <w:tcW w:w="648" w:type="dxa"/>
          </w:tcPr>
          <w:p w14:paraId="7CA550C7" w14:textId="77777777" w:rsidR="00591D1F" w:rsidRPr="00AE58AF" w:rsidRDefault="00591D1F" w:rsidP="00767ADE">
            <w:pPr>
              <w:spacing w:line="259" w:lineRule="auto"/>
              <w:jc w:val="center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7</w:t>
            </w:r>
          </w:p>
        </w:tc>
        <w:tc>
          <w:tcPr>
            <w:tcW w:w="979" w:type="dxa"/>
          </w:tcPr>
          <w:p w14:paraId="6D18D5AE" w14:textId="77777777" w:rsidR="00591D1F" w:rsidRPr="00AE58AF" w:rsidRDefault="00591D1F" w:rsidP="00767ADE">
            <w:pPr>
              <w:spacing w:line="259" w:lineRule="auto"/>
              <w:jc w:val="center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F</w:t>
            </w:r>
          </w:p>
        </w:tc>
        <w:tc>
          <w:tcPr>
            <w:tcW w:w="810" w:type="dxa"/>
          </w:tcPr>
          <w:p w14:paraId="6CCA69EC" w14:textId="77777777" w:rsidR="00591D1F" w:rsidRPr="00AE58AF" w:rsidRDefault="00591D1F" w:rsidP="00767ADE">
            <w:pPr>
              <w:spacing w:line="259" w:lineRule="auto"/>
              <w:jc w:val="center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70</w:t>
            </w:r>
          </w:p>
        </w:tc>
        <w:tc>
          <w:tcPr>
            <w:tcW w:w="1800" w:type="dxa"/>
          </w:tcPr>
          <w:p w14:paraId="2C4E6A5D" w14:textId="77777777" w:rsidR="00591D1F" w:rsidRPr="00AE58AF" w:rsidRDefault="00591D1F" w:rsidP="00767ADE">
            <w:pPr>
              <w:spacing w:line="240" w:lineRule="auto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Spinal stenosis</w:t>
            </w:r>
          </w:p>
        </w:tc>
        <w:tc>
          <w:tcPr>
            <w:tcW w:w="1080" w:type="dxa"/>
          </w:tcPr>
          <w:p w14:paraId="57532D5A" w14:textId="77777777" w:rsidR="00591D1F" w:rsidRPr="00AE58AF" w:rsidRDefault="00591D1F" w:rsidP="00767ADE">
            <w:pPr>
              <w:spacing w:line="259" w:lineRule="auto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L2</w:t>
            </w:r>
            <w:r>
              <w:rPr>
                <w:rFonts w:ascii="Calibri" w:hAnsi="Calibri"/>
                <w:sz w:val="22"/>
              </w:rPr>
              <w:t>-</w:t>
            </w:r>
            <w:r w:rsidRPr="00AE58AF">
              <w:rPr>
                <w:rFonts w:ascii="Calibri" w:hAnsi="Calibri"/>
                <w:sz w:val="22"/>
              </w:rPr>
              <w:t>S1</w:t>
            </w:r>
          </w:p>
        </w:tc>
        <w:tc>
          <w:tcPr>
            <w:tcW w:w="1710" w:type="dxa"/>
          </w:tcPr>
          <w:p w14:paraId="2CFFBF0C" w14:textId="77777777" w:rsidR="00591D1F" w:rsidRPr="00AE58AF" w:rsidRDefault="00591D1F" w:rsidP="00767ADE">
            <w:pPr>
              <w:spacing w:line="259" w:lineRule="auto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Very Mild</w:t>
            </w:r>
            <w:r>
              <w:rPr>
                <w:rFonts w:ascii="Calibri" w:hAnsi="Calibri"/>
                <w:sz w:val="22"/>
              </w:rPr>
              <w:t xml:space="preserve"> (4</w:t>
            </w:r>
            <w:r>
              <w:rPr>
                <w:rFonts w:ascii="Calibri" w:hAnsi="Calibri" w:cs="Calibri"/>
                <w:sz w:val="22"/>
              </w:rPr>
              <w:t>°</w:t>
            </w:r>
            <w:r>
              <w:rPr>
                <w:rFonts w:ascii="Calibri" w:hAnsi="Calibri"/>
                <w:sz w:val="22"/>
              </w:rPr>
              <w:t>)</w:t>
            </w:r>
          </w:p>
        </w:tc>
        <w:tc>
          <w:tcPr>
            <w:tcW w:w="1710" w:type="dxa"/>
          </w:tcPr>
          <w:p w14:paraId="6A50F1AB" w14:textId="77777777" w:rsidR="00591D1F" w:rsidRPr="00AE58AF" w:rsidRDefault="00591D1F" w:rsidP="00767ADE">
            <w:pPr>
              <w:spacing w:line="259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L2 (T12-L4)</w:t>
            </w:r>
          </w:p>
        </w:tc>
      </w:tr>
      <w:tr w:rsidR="00591D1F" w:rsidRPr="00B6516F" w14:paraId="1FFE831A" w14:textId="77777777" w:rsidTr="00591D1F">
        <w:trPr>
          <w:jc w:val="center"/>
        </w:trPr>
        <w:tc>
          <w:tcPr>
            <w:tcW w:w="648" w:type="dxa"/>
          </w:tcPr>
          <w:p w14:paraId="2660E1EE" w14:textId="77777777" w:rsidR="00591D1F" w:rsidRPr="00AE58AF" w:rsidRDefault="00591D1F" w:rsidP="00767ADE">
            <w:pPr>
              <w:spacing w:line="259" w:lineRule="auto"/>
              <w:jc w:val="center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8</w:t>
            </w:r>
          </w:p>
        </w:tc>
        <w:tc>
          <w:tcPr>
            <w:tcW w:w="979" w:type="dxa"/>
          </w:tcPr>
          <w:p w14:paraId="6DC82C78" w14:textId="77777777" w:rsidR="00591D1F" w:rsidRPr="00AE58AF" w:rsidRDefault="00591D1F" w:rsidP="00767ADE">
            <w:pPr>
              <w:spacing w:line="259" w:lineRule="auto"/>
              <w:jc w:val="center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M</w:t>
            </w:r>
          </w:p>
        </w:tc>
        <w:tc>
          <w:tcPr>
            <w:tcW w:w="810" w:type="dxa"/>
          </w:tcPr>
          <w:p w14:paraId="335EDC99" w14:textId="77777777" w:rsidR="00591D1F" w:rsidRPr="00AE58AF" w:rsidRDefault="00591D1F" w:rsidP="00767ADE">
            <w:pPr>
              <w:spacing w:line="259" w:lineRule="auto"/>
              <w:jc w:val="center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73</w:t>
            </w:r>
          </w:p>
        </w:tc>
        <w:tc>
          <w:tcPr>
            <w:tcW w:w="1800" w:type="dxa"/>
          </w:tcPr>
          <w:p w14:paraId="5941ADBA" w14:textId="77777777" w:rsidR="00591D1F" w:rsidRPr="00AE58AF" w:rsidRDefault="00591D1F" w:rsidP="00767ADE">
            <w:pPr>
              <w:spacing w:line="240" w:lineRule="auto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Spinal stenosis</w:t>
            </w:r>
          </w:p>
        </w:tc>
        <w:tc>
          <w:tcPr>
            <w:tcW w:w="1080" w:type="dxa"/>
          </w:tcPr>
          <w:p w14:paraId="47B291BC" w14:textId="77777777" w:rsidR="00591D1F" w:rsidRPr="00AE58AF" w:rsidRDefault="00591D1F" w:rsidP="00767ADE">
            <w:pPr>
              <w:spacing w:line="259" w:lineRule="auto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L3</w:t>
            </w:r>
            <w:r>
              <w:rPr>
                <w:rFonts w:ascii="Calibri" w:hAnsi="Calibri"/>
                <w:sz w:val="22"/>
              </w:rPr>
              <w:t>-</w:t>
            </w:r>
            <w:r w:rsidRPr="00AE58AF">
              <w:rPr>
                <w:rFonts w:ascii="Calibri" w:hAnsi="Calibri"/>
                <w:sz w:val="22"/>
              </w:rPr>
              <w:t>L5</w:t>
            </w:r>
          </w:p>
        </w:tc>
        <w:tc>
          <w:tcPr>
            <w:tcW w:w="1710" w:type="dxa"/>
          </w:tcPr>
          <w:p w14:paraId="288DB8FB" w14:textId="77777777" w:rsidR="00591D1F" w:rsidRPr="00AE58AF" w:rsidRDefault="00591D1F" w:rsidP="00767ADE">
            <w:pPr>
              <w:spacing w:line="259" w:lineRule="auto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None</w:t>
            </w:r>
            <w:r>
              <w:rPr>
                <w:rFonts w:ascii="Calibri" w:hAnsi="Calibri"/>
                <w:sz w:val="22"/>
              </w:rPr>
              <w:t xml:space="preserve"> (0</w:t>
            </w:r>
            <w:r>
              <w:rPr>
                <w:rFonts w:ascii="Calibri" w:hAnsi="Calibri" w:cs="Calibri"/>
                <w:sz w:val="22"/>
              </w:rPr>
              <w:t>°</w:t>
            </w:r>
            <w:r>
              <w:rPr>
                <w:rFonts w:ascii="Calibri" w:hAnsi="Calibri"/>
                <w:sz w:val="22"/>
              </w:rPr>
              <w:t>)</w:t>
            </w:r>
          </w:p>
        </w:tc>
        <w:tc>
          <w:tcPr>
            <w:tcW w:w="1710" w:type="dxa"/>
          </w:tcPr>
          <w:p w14:paraId="5FFE4D4C" w14:textId="77777777" w:rsidR="00591D1F" w:rsidRPr="00AE58AF" w:rsidRDefault="00591D1F" w:rsidP="00767ADE">
            <w:pPr>
              <w:spacing w:line="259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None</w:t>
            </w:r>
          </w:p>
        </w:tc>
      </w:tr>
      <w:tr w:rsidR="00591D1F" w:rsidRPr="00B6516F" w14:paraId="0FDBE595" w14:textId="77777777" w:rsidTr="00591D1F">
        <w:trPr>
          <w:jc w:val="center"/>
        </w:trPr>
        <w:tc>
          <w:tcPr>
            <w:tcW w:w="648" w:type="dxa"/>
            <w:tcBorders>
              <w:bottom w:val="single" w:sz="8" w:space="0" w:color="auto"/>
            </w:tcBorders>
          </w:tcPr>
          <w:p w14:paraId="01F8420F" w14:textId="77777777" w:rsidR="00591D1F" w:rsidRPr="00AE58AF" w:rsidRDefault="00591D1F" w:rsidP="00767ADE">
            <w:pPr>
              <w:spacing w:line="259" w:lineRule="auto"/>
              <w:jc w:val="center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9</w:t>
            </w:r>
          </w:p>
        </w:tc>
        <w:tc>
          <w:tcPr>
            <w:tcW w:w="979" w:type="dxa"/>
            <w:tcBorders>
              <w:bottom w:val="single" w:sz="8" w:space="0" w:color="auto"/>
            </w:tcBorders>
          </w:tcPr>
          <w:p w14:paraId="2C0AE31C" w14:textId="77777777" w:rsidR="00591D1F" w:rsidRPr="00AE58AF" w:rsidRDefault="00591D1F" w:rsidP="00767ADE">
            <w:pPr>
              <w:spacing w:line="259" w:lineRule="auto"/>
              <w:jc w:val="center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F</w:t>
            </w: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38B782B7" w14:textId="77777777" w:rsidR="00591D1F" w:rsidRPr="00AE58AF" w:rsidRDefault="00591D1F" w:rsidP="00767ADE">
            <w:pPr>
              <w:spacing w:line="259" w:lineRule="auto"/>
              <w:jc w:val="center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51</w:t>
            </w:r>
          </w:p>
        </w:tc>
        <w:tc>
          <w:tcPr>
            <w:tcW w:w="1800" w:type="dxa"/>
            <w:tcBorders>
              <w:bottom w:val="single" w:sz="8" w:space="0" w:color="auto"/>
            </w:tcBorders>
          </w:tcPr>
          <w:p w14:paraId="731E7347" w14:textId="77777777" w:rsidR="00591D1F" w:rsidRPr="00AE58AF" w:rsidRDefault="00591D1F" w:rsidP="00767ADE">
            <w:pPr>
              <w:spacing w:line="240" w:lineRule="auto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Scoliosis, degenerative, Second, acquired</w:t>
            </w: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14:paraId="723971F6" w14:textId="77777777" w:rsidR="00591D1F" w:rsidRDefault="00591D1F" w:rsidP="00767ADE">
            <w:pPr>
              <w:spacing w:line="259" w:lineRule="auto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T9</w:t>
            </w:r>
            <w:r>
              <w:rPr>
                <w:rFonts w:ascii="Calibri" w:hAnsi="Calibri"/>
                <w:sz w:val="22"/>
              </w:rPr>
              <w:t>-</w:t>
            </w:r>
            <w:r w:rsidRPr="00AE58AF">
              <w:rPr>
                <w:rFonts w:ascii="Calibri" w:hAnsi="Calibri"/>
                <w:sz w:val="22"/>
              </w:rPr>
              <w:t>S2</w:t>
            </w:r>
          </w:p>
          <w:p w14:paraId="20D5DE49" w14:textId="77777777" w:rsidR="00591D1F" w:rsidRPr="00AE58AF" w:rsidRDefault="00591D1F" w:rsidP="00767ADE">
            <w:pPr>
              <w:spacing w:line="259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&amp;</w:t>
            </w:r>
            <w:r w:rsidRPr="00AE58AF">
              <w:rPr>
                <w:rFonts w:ascii="Calibri" w:hAnsi="Calibri"/>
                <w:sz w:val="22"/>
              </w:rPr>
              <w:t>ILIUM</w:t>
            </w:r>
          </w:p>
        </w:tc>
        <w:tc>
          <w:tcPr>
            <w:tcW w:w="1710" w:type="dxa"/>
            <w:tcBorders>
              <w:bottom w:val="single" w:sz="8" w:space="0" w:color="auto"/>
            </w:tcBorders>
          </w:tcPr>
          <w:p w14:paraId="47BD49FF" w14:textId="77777777" w:rsidR="00591D1F" w:rsidRPr="00AE58AF" w:rsidRDefault="00591D1F" w:rsidP="00767ADE">
            <w:pPr>
              <w:spacing w:line="259" w:lineRule="auto"/>
              <w:rPr>
                <w:rFonts w:ascii="Calibri" w:hAnsi="Calibri"/>
                <w:sz w:val="22"/>
              </w:rPr>
            </w:pPr>
            <w:r w:rsidRPr="00AE58AF">
              <w:rPr>
                <w:rFonts w:ascii="Calibri" w:hAnsi="Calibri"/>
                <w:sz w:val="22"/>
              </w:rPr>
              <w:t>Severe</w:t>
            </w:r>
            <w:r>
              <w:rPr>
                <w:rFonts w:ascii="Calibri" w:hAnsi="Calibri"/>
                <w:sz w:val="22"/>
              </w:rPr>
              <w:t xml:space="preserve"> (57</w:t>
            </w:r>
            <w:r>
              <w:rPr>
                <w:rFonts w:ascii="Calibri" w:hAnsi="Calibri" w:cs="Calibri"/>
                <w:sz w:val="22"/>
              </w:rPr>
              <w:t>°</w:t>
            </w:r>
            <w:r>
              <w:rPr>
                <w:rFonts w:ascii="Calibri" w:hAnsi="Calibri"/>
                <w:sz w:val="22"/>
              </w:rPr>
              <w:t>)</w:t>
            </w:r>
          </w:p>
        </w:tc>
        <w:tc>
          <w:tcPr>
            <w:tcW w:w="1710" w:type="dxa"/>
            <w:tcBorders>
              <w:bottom w:val="single" w:sz="8" w:space="0" w:color="auto"/>
            </w:tcBorders>
          </w:tcPr>
          <w:p w14:paraId="43CC8D4F" w14:textId="77777777" w:rsidR="00591D1F" w:rsidRPr="00AE58AF" w:rsidRDefault="00591D1F" w:rsidP="00767ADE">
            <w:pPr>
              <w:spacing w:line="259" w:lineRule="auto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L2 (T12-L3)</w:t>
            </w:r>
          </w:p>
        </w:tc>
      </w:tr>
    </w:tbl>
    <w:p w14:paraId="0BC58FCF" w14:textId="451241FF" w:rsidR="00D87B92" w:rsidRDefault="00D87B92">
      <w:pPr>
        <w:spacing w:line="259" w:lineRule="auto"/>
        <w:rPr>
          <w:szCs w:val="24"/>
        </w:rPr>
      </w:pPr>
    </w:p>
    <w:p w14:paraId="2A995852" w14:textId="77777777" w:rsidR="00591D1F" w:rsidRDefault="00591D1F">
      <w:pPr>
        <w:spacing w:line="259" w:lineRule="auto"/>
        <w:rPr>
          <w:szCs w:val="24"/>
        </w:rPr>
      </w:pPr>
    </w:p>
    <w:sectPr w:rsidR="00591D1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D9FA73" w14:textId="77777777" w:rsidR="00BB597E" w:rsidRDefault="00BB597E" w:rsidP="00DF1265">
      <w:pPr>
        <w:spacing w:after="0" w:line="240" w:lineRule="auto"/>
      </w:pPr>
      <w:r>
        <w:separator/>
      </w:r>
    </w:p>
  </w:endnote>
  <w:endnote w:type="continuationSeparator" w:id="0">
    <w:p w14:paraId="4CB4036B" w14:textId="77777777" w:rsidR="00BB597E" w:rsidRDefault="00BB597E" w:rsidP="00DF12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Helvetica Neue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609536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AB8805" w14:textId="400DFC4B" w:rsidR="00EA13F3" w:rsidRDefault="00EA13F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3AE679" w14:textId="77777777" w:rsidR="00EA13F3" w:rsidRDefault="00EA13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4568B8" w14:textId="77777777" w:rsidR="00BB597E" w:rsidRDefault="00BB597E" w:rsidP="00DF1265">
      <w:pPr>
        <w:spacing w:after="0" w:line="240" w:lineRule="auto"/>
      </w:pPr>
      <w:r>
        <w:separator/>
      </w:r>
    </w:p>
  </w:footnote>
  <w:footnote w:type="continuationSeparator" w:id="0">
    <w:p w14:paraId="5890A68B" w14:textId="77777777" w:rsidR="00BB597E" w:rsidRDefault="00BB597E" w:rsidP="00DF12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F700FF"/>
    <w:multiLevelType w:val="hybridMultilevel"/>
    <w:tmpl w:val="1C5C3CE8"/>
    <w:lvl w:ilvl="0" w:tplc="AC9C7990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4F27A8"/>
    <w:multiLevelType w:val="hybridMultilevel"/>
    <w:tmpl w:val="BDB447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C73E54"/>
    <w:multiLevelType w:val="hybridMultilevel"/>
    <w:tmpl w:val="49CA34EA"/>
    <w:lvl w:ilvl="0" w:tplc="041ACA1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C04CC1"/>
    <w:multiLevelType w:val="hybridMultilevel"/>
    <w:tmpl w:val="A46AF4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8158A1"/>
    <w:multiLevelType w:val="hybridMultilevel"/>
    <w:tmpl w:val="DDCC9B22"/>
    <w:lvl w:ilvl="0" w:tplc="563A609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405088"/>
    <w:multiLevelType w:val="hybridMultilevel"/>
    <w:tmpl w:val="DDCC9B22"/>
    <w:lvl w:ilvl="0" w:tplc="563A609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8602FF"/>
    <w:multiLevelType w:val="hybridMultilevel"/>
    <w:tmpl w:val="BFD014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01415C"/>
    <w:multiLevelType w:val="hybridMultilevel"/>
    <w:tmpl w:val="DDCC9B22"/>
    <w:lvl w:ilvl="0" w:tplc="563A609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520F8C"/>
    <w:multiLevelType w:val="hybridMultilevel"/>
    <w:tmpl w:val="BDB447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6A7A7F"/>
    <w:multiLevelType w:val="hybridMultilevel"/>
    <w:tmpl w:val="DDCC9B22"/>
    <w:lvl w:ilvl="0" w:tplc="563A609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672D38"/>
    <w:multiLevelType w:val="hybridMultilevel"/>
    <w:tmpl w:val="1840BEAC"/>
    <w:lvl w:ilvl="0" w:tplc="BE14BDC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0FA259C"/>
    <w:multiLevelType w:val="hybridMultilevel"/>
    <w:tmpl w:val="A46AF4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8"/>
  </w:num>
  <w:num w:numId="3">
    <w:abstractNumId w:val="3"/>
  </w:num>
  <w:num w:numId="4">
    <w:abstractNumId w:val="11"/>
  </w:num>
  <w:num w:numId="5">
    <w:abstractNumId w:val="5"/>
  </w:num>
  <w:num w:numId="6">
    <w:abstractNumId w:val="4"/>
  </w:num>
  <w:num w:numId="7">
    <w:abstractNumId w:val="7"/>
  </w:num>
  <w:num w:numId="8">
    <w:abstractNumId w:val="9"/>
  </w:num>
  <w:num w:numId="9">
    <w:abstractNumId w:val="1"/>
  </w:num>
  <w:num w:numId="10">
    <w:abstractNumId w:val="2"/>
  </w:num>
  <w:num w:numId="11">
    <w:abstractNumId w:val="10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2BC"/>
    <w:rsid w:val="00000CB1"/>
    <w:rsid w:val="00002246"/>
    <w:rsid w:val="00003A00"/>
    <w:rsid w:val="00004216"/>
    <w:rsid w:val="00004639"/>
    <w:rsid w:val="00004E97"/>
    <w:rsid w:val="00005F93"/>
    <w:rsid w:val="000063CE"/>
    <w:rsid w:val="00006D00"/>
    <w:rsid w:val="0001097C"/>
    <w:rsid w:val="00010FE8"/>
    <w:rsid w:val="00012741"/>
    <w:rsid w:val="000147DE"/>
    <w:rsid w:val="000154B5"/>
    <w:rsid w:val="00015931"/>
    <w:rsid w:val="00016227"/>
    <w:rsid w:val="000165F4"/>
    <w:rsid w:val="0001681C"/>
    <w:rsid w:val="00016DF4"/>
    <w:rsid w:val="000219C5"/>
    <w:rsid w:val="00022B7F"/>
    <w:rsid w:val="0002338B"/>
    <w:rsid w:val="0002405B"/>
    <w:rsid w:val="00024B66"/>
    <w:rsid w:val="0002539A"/>
    <w:rsid w:val="000259C3"/>
    <w:rsid w:val="000265C6"/>
    <w:rsid w:val="0002771B"/>
    <w:rsid w:val="00027903"/>
    <w:rsid w:val="000314A5"/>
    <w:rsid w:val="000319D7"/>
    <w:rsid w:val="00033915"/>
    <w:rsid w:val="00033D2C"/>
    <w:rsid w:val="0003420B"/>
    <w:rsid w:val="000356EA"/>
    <w:rsid w:val="0003688C"/>
    <w:rsid w:val="00037419"/>
    <w:rsid w:val="000378D6"/>
    <w:rsid w:val="00037C20"/>
    <w:rsid w:val="000417B4"/>
    <w:rsid w:val="000419AD"/>
    <w:rsid w:val="00042100"/>
    <w:rsid w:val="000427F3"/>
    <w:rsid w:val="00046549"/>
    <w:rsid w:val="00046642"/>
    <w:rsid w:val="0004767F"/>
    <w:rsid w:val="00047A47"/>
    <w:rsid w:val="00050CBA"/>
    <w:rsid w:val="00050E19"/>
    <w:rsid w:val="0005101F"/>
    <w:rsid w:val="00051AD6"/>
    <w:rsid w:val="0005249F"/>
    <w:rsid w:val="00052B33"/>
    <w:rsid w:val="000537E8"/>
    <w:rsid w:val="0005562E"/>
    <w:rsid w:val="00055EB2"/>
    <w:rsid w:val="000571B7"/>
    <w:rsid w:val="0006271B"/>
    <w:rsid w:val="00062992"/>
    <w:rsid w:val="00062ED0"/>
    <w:rsid w:val="0006313B"/>
    <w:rsid w:val="000632AC"/>
    <w:rsid w:val="000633F5"/>
    <w:rsid w:val="00063E04"/>
    <w:rsid w:val="00063EBF"/>
    <w:rsid w:val="00064E56"/>
    <w:rsid w:val="00065286"/>
    <w:rsid w:val="00065A76"/>
    <w:rsid w:val="0006627D"/>
    <w:rsid w:val="00070428"/>
    <w:rsid w:val="00070663"/>
    <w:rsid w:val="000707B0"/>
    <w:rsid w:val="00070CE8"/>
    <w:rsid w:val="00071F60"/>
    <w:rsid w:val="00072BFE"/>
    <w:rsid w:val="00072C6D"/>
    <w:rsid w:val="00072F4C"/>
    <w:rsid w:val="000749B2"/>
    <w:rsid w:val="000749B9"/>
    <w:rsid w:val="00075011"/>
    <w:rsid w:val="00075959"/>
    <w:rsid w:val="000770C6"/>
    <w:rsid w:val="0007775C"/>
    <w:rsid w:val="00080DED"/>
    <w:rsid w:val="00081D91"/>
    <w:rsid w:val="000831BE"/>
    <w:rsid w:val="0008391C"/>
    <w:rsid w:val="00084471"/>
    <w:rsid w:val="0008453E"/>
    <w:rsid w:val="00084F9F"/>
    <w:rsid w:val="000858FC"/>
    <w:rsid w:val="0008591F"/>
    <w:rsid w:val="000859C6"/>
    <w:rsid w:val="000868A5"/>
    <w:rsid w:val="00091A00"/>
    <w:rsid w:val="00093200"/>
    <w:rsid w:val="00093A52"/>
    <w:rsid w:val="00093E0F"/>
    <w:rsid w:val="000947A7"/>
    <w:rsid w:val="00096077"/>
    <w:rsid w:val="00096208"/>
    <w:rsid w:val="00096D70"/>
    <w:rsid w:val="0009745A"/>
    <w:rsid w:val="00097C35"/>
    <w:rsid w:val="000A0DFE"/>
    <w:rsid w:val="000A130F"/>
    <w:rsid w:val="000A32D2"/>
    <w:rsid w:val="000A3E56"/>
    <w:rsid w:val="000A43FD"/>
    <w:rsid w:val="000A460A"/>
    <w:rsid w:val="000A58A1"/>
    <w:rsid w:val="000A5C92"/>
    <w:rsid w:val="000A629D"/>
    <w:rsid w:val="000A6C73"/>
    <w:rsid w:val="000B1A7B"/>
    <w:rsid w:val="000B1D87"/>
    <w:rsid w:val="000B2021"/>
    <w:rsid w:val="000B2701"/>
    <w:rsid w:val="000B3A30"/>
    <w:rsid w:val="000B3D4C"/>
    <w:rsid w:val="000B44A3"/>
    <w:rsid w:val="000B66F0"/>
    <w:rsid w:val="000B7A01"/>
    <w:rsid w:val="000B7D2E"/>
    <w:rsid w:val="000C053D"/>
    <w:rsid w:val="000C0AD8"/>
    <w:rsid w:val="000C2A8C"/>
    <w:rsid w:val="000C3AFA"/>
    <w:rsid w:val="000C4323"/>
    <w:rsid w:val="000C4F90"/>
    <w:rsid w:val="000C5AB5"/>
    <w:rsid w:val="000C5BD0"/>
    <w:rsid w:val="000C71C9"/>
    <w:rsid w:val="000D0144"/>
    <w:rsid w:val="000D12EC"/>
    <w:rsid w:val="000D2ACE"/>
    <w:rsid w:val="000D3035"/>
    <w:rsid w:val="000D42BF"/>
    <w:rsid w:val="000D4F77"/>
    <w:rsid w:val="000D69F3"/>
    <w:rsid w:val="000D6F9C"/>
    <w:rsid w:val="000D70C7"/>
    <w:rsid w:val="000D7300"/>
    <w:rsid w:val="000E0FC0"/>
    <w:rsid w:val="000E168B"/>
    <w:rsid w:val="000E1793"/>
    <w:rsid w:val="000E22B7"/>
    <w:rsid w:val="000E3978"/>
    <w:rsid w:val="000E4B1E"/>
    <w:rsid w:val="000E5C35"/>
    <w:rsid w:val="000E67B4"/>
    <w:rsid w:val="000F0312"/>
    <w:rsid w:val="000F1525"/>
    <w:rsid w:val="000F3257"/>
    <w:rsid w:val="000F383A"/>
    <w:rsid w:val="000F3CA4"/>
    <w:rsid w:val="000F3ED2"/>
    <w:rsid w:val="000F4E6B"/>
    <w:rsid w:val="000F4F5A"/>
    <w:rsid w:val="000F61DC"/>
    <w:rsid w:val="000F6511"/>
    <w:rsid w:val="000F72B8"/>
    <w:rsid w:val="00101599"/>
    <w:rsid w:val="001016C8"/>
    <w:rsid w:val="001047A6"/>
    <w:rsid w:val="00104D19"/>
    <w:rsid w:val="001062FC"/>
    <w:rsid w:val="00106334"/>
    <w:rsid w:val="0011032E"/>
    <w:rsid w:val="00110A3E"/>
    <w:rsid w:val="00111225"/>
    <w:rsid w:val="001114DA"/>
    <w:rsid w:val="00111621"/>
    <w:rsid w:val="00112471"/>
    <w:rsid w:val="00113DE7"/>
    <w:rsid w:val="00114D1A"/>
    <w:rsid w:val="00115241"/>
    <w:rsid w:val="00116D09"/>
    <w:rsid w:val="0012059E"/>
    <w:rsid w:val="001205B6"/>
    <w:rsid w:val="00121262"/>
    <w:rsid w:val="00121427"/>
    <w:rsid w:val="001215C9"/>
    <w:rsid w:val="00121FF7"/>
    <w:rsid w:val="0012275B"/>
    <w:rsid w:val="00125144"/>
    <w:rsid w:val="00125EC1"/>
    <w:rsid w:val="00127319"/>
    <w:rsid w:val="0012789A"/>
    <w:rsid w:val="00130163"/>
    <w:rsid w:val="00130C5B"/>
    <w:rsid w:val="00131C97"/>
    <w:rsid w:val="00135E54"/>
    <w:rsid w:val="00135E9E"/>
    <w:rsid w:val="0013610F"/>
    <w:rsid w:val="001367BB"/>
    <w:rsid w:val="00136CDA"/>
    <w:rsid w:val="0014046E"/>
    <w:rsid w:val="00140822"/>
    <w:rsid w:val="0014201B"/>
    <w:rsid w:val="001445BD"/>
    <w:rsid w:val="001470B5"/>
    <w:rsid w:val="00147182"/>
    <w:rsid w:val="00147629"/>
    <w:rsid w:val="001478DD"/>
    <w:rsid w:val="00150B38"/>
    <w:rsid w:val="001526A0"/>
    <w:rsid w:val="00152C4C"/>
    <w:rsid w:val="00153173"/>
    <w:rsid w:val="00153231"/>
    <w:rsid w:val="0015326E"/>
    <w:rsid w:val="00154AA4"/>
    <w:rsid w:val="00155AE5"/>
    <w:rsid w:val="001567D1"/>
    <w:rsid w:val="0015752C"/>
    <w:rsid w:val="0016045D"/>
    <w:rsid w:val="00160492"/>
    <w:rsid w:val="00160876"/>
    <w:rsid w:val="0016106C"/>
    <w:rsid w:val="00161221"/>
    <w:rsid w:val="00161F9D"/>
    <w:rsid w:val="0016250C"/>
    <w:rsid w:val="001627FF"/>
    <w:rsid w:val="00162A2F"/>
    <w:rsid w:val="00163132"/>
    <w:rsid w:val="00165C12"/>
    <w:rsid w:val="0016707F"/>
    <w:rsid w:val="00167934"/>
    <w:rsid w:val="0017194F"/>
    <w:rsid w:val="00171F23"/>
    <w:rsid w:val="0017227B"/>
    <w:rsid w:val="001725E9"/>
    <w:rsid w:val="0017349F"/>
    <w:rsid w:val="00173E60"/>
    <w:rsid w:val="00173E6A"/>
    <w:rsid w:val="0017513C"/>
    <w:rsid w:val="00176811"/>
    <w:rsid w:val="00177B1E"/>
    <w:rsid w:val="00181A8E"/>
    <w:rsid w:val="001828EC"/>
    <w:rsid w:val="0018303A"/>
    <w:rsid w:val="00184172"/>
    <w:rsid w:val="00184AE8"/>
    <w:rsid w:val="00185459"/>
    <w:rsid w:val="0018644D"/>
    <w:rsid w:val="00186644"/>
    <w:rsid w:val="00191340"/>
    <w:rsid w:val="001917D9"/>
    <w:rsid w:val="00192194"/>
    <w:rsid w:val="00192349"/>
    <w:rsid w:val="001927D1"/>
    <w:rsid w:val="00194934"/>
    <w:rsid w:val="001958CA"/>
    <w:rsid w:val="0019777F"/>
    <w:rsid w:val="001A26DF"/>
    <w:rsid w:val="001A2BEA"/>
    <w:rsid w:val="001A44F1"/>
    <w:rsid w:val="001A4751"/>
    <w:rsid w:val="001A53CB"/>
    <w:rsid w:val="001B0530"/>
    <w:rsid w:val="001B0545"/>
    <w:rsid w:val="001B17BA"/>
    <w:rsid w:val="001B274C"/>
    <w:rsid w:val="001B2B72"/>
    <w:rsid w:val="001B7C09"/>
    <w:rsid w:val="001B7DC3"/>
    <w:rsid w:val="001C0636"/>
    <w:rsid w:val="001C09C0"/>
    <w:rsid w:val="001C1793"/>
    <w:rsid w:val="001C2060"/>
    <w:rsid w:val="001C3015"/>
    <w:rsid w:val="001C3848"/>
    <w:rsid w:val="001C4961"/>
    <w:rsid w:val="001C5035"/>
    <w:rsid w:val="001C5333"/>
    <w:rsid w:val="001D034C"/>
    <w:rsid w:val="001D0474"/>
    <w:rsid w:val="001D25D1"/>
    <w:rsid w:val="001D3CD0"/>
    <w:rsid w:val="001D3D09"/>
    <w:rsid w:val="001D4C90"/>
    <w:rsid w:val="001D5910"/>
    <w:rsid w:val="001E0F17"/>
    <w:rsid w:val="001E12F1"/>
    <w:rsid w:val="001E27AF"/>
    <w:rsid w:val="001E467F"/>
    <w:rsid w:val="001E4AE7"/>
    <w:rsid w:val="001E52F7"/>
    <w:rsid w:val="001E6750"/>
    <w:rsid w:val="001E6B07"/>
    <w:rsid w:val="001F1127"/>
    <w:rsid w:val="001F1DE6"/>
    <w:rsid w:val="001F2F2A"/>
    <w:rsid w:val="001F47BD"/>
    <w:rsid w:val="001F508B"/>
    <w:rsid w:val="001F648F"/>
    <w:rsid w:val="001F6BCA"/>
    <w:rsid w:val="001F7C29"/>
    <w:rsid w:val="001F7F63"/>
    <w:rsid w:val="00200481"/>
    <w:rsid w:val="0020067F"/>
    <w:rsid w:val="00200CC6"/>
    <w:rsid w:val="002027D4"/>
    <w:rsid w:val="0020286B"/>
    <w:rsid w:val="0020327B"/>
    <w:rsid w:val="00204289"/>
    <w:rsid w:val="00205465"/>
    <w:rsid w:val="002054F0"/>
    <w:rsid w:val="002074CF"/>
    <w:rsid w:val="0021004C"/>
    <w:rsid w:val="00210578"/>
    <w:rsid w:val="00210A50"/>
    <w:rsid w:val="002112E2"/>
    <w:rsid w:val="002117BB"/>
    <w:rsid w:val="002131FD"/>
    <w:rsid w:val="00213543"/>
    <w:rsid w:val="00213F65"/>
    <w:rsid w:val="00214690"/>
    <w:rsid w:val="00215886"/>
    <w:rsid w:val="00217C68"/>
    <w:rsid w:val="00220127"/>
    <w:rsid w:val="00220C57"/>
    <w:rsid w:val="00220F94"/>
    <w:rsid w:val="00221065"/>
    <w:rsid w:val="0022190D"/>
    <w:rsid w:val="00221F01"/>
    <w:rsid w:val="00222873"/>
    <w:rsid w:val="002232AA"/>
    <w:rsid w:val="00223553"/>
    <w:rsid w:val="002235CA"/>
    <w:rsid w:val="00224C45"/>
    <w:rsid w:val="00225140"/>
    <w:rsid w:val="0022567F"/>
    <w:rsid w:val="00225CEF"/>
    <w:rsid w:val="00225E2A"/>
    <w:rsid w:val="0023243F"/>
    <w:rsid w:val="0023285C"/>
    <w:rsid w:val="00232C96"/>
    <w:rsid w:val="00233797"/>
    <w:rsid w:val="0023427D"/>
    <w:rsid w:val="002347A7"/>
    <w:rsid w:val="00235A49"/>
    <w:rsid w:val="00236563"/>
    <w:rsid w:val="002373E4"/>
    <w:rsid w:val="00237F31"/>
    <w:rsid w:val="002400F4"/>
    <w:rsid w:val="00241735"/>
    <w:rsid w:val="00242483"/>
    <w:rsid w:val="00242866"/>
    <w:rsid w:val="00242C9A"/>
    <w:rsid w:val="00242D9C"/>
    <w:rsid w:val="00243499"/>
    <w:rsid w:val="00243B3E"/>
    <w:rsid w:val="0024490C"/>
    <w:rsid w:val="0024506A"/>
    <w:rsid w:val="00245AA9"/>
    <w:rsid w:val="00246CBA"/>
    <w:rsid w:val="00247445"/>
    <w:rsid w:val="00247ED7"/>
    <w:rsid w:val="002513C1"/>
    <w:rsid w:val="00255101"/>
    <w:rsid w:val="0025680A"/>
    <w:rsid w:val="00257AF1"/>
    <w:rsid w:val="00260D05"/>
    <w:rsid w:val="00261DBE"/>
    <w:rsid w:val="002629A6"/>
    <w:rsid w:val="0026375F"/>
    <w:rsid w:val="00263C4C"/>
    <w:rsid w:val="0026550D"/>
    <w:rsid w:val="0026653B"/>
    <w:rsid w:val="00266935"/>
    <w:rsid w:val="00267DF6"/>
    <w:rsid w:val="00270B55"/>
    <w:rsid w:val="00270E80"/>
    <w:rsid w:val="002734FD"/>
    <w:rsid w:val="00275744"/>
    <w:rsid w:val="00277A27"/>
    <w:rsid w:val="00280004"/>
    <w:rsid w:val="00281653"/>
    <w:rsid w:val="00283913"/>
    <w:rsid w:val="00286153"/>
    <w:rsid w:val="0029010C"/>
    <w:rsid w:val="00290AC6"/>
    <w:rsid w:val="00290CAB"/>
    <w:rsid w:val="00290E37"/>
    <w:rsid w:val="00292CF3"/>
    <w:rsid w:val="00293A57"/>
    <w:rsid w:val="00294E75"/>
    <w:rsid w:val="00295048"/>
    <w:rsid w:val="00296C57"/>
    <w:rsid w:val="002A0186"/>
    <w:rsid w:val="002A05AD"/>
    <w:rsid w:val="002A3745"/>
    <w:rsid w:val="002A3D2C"/>
    <w:rsid w:val="002A584F"/>
    <w:rsid w:val="002A5B87"/>
    <w:rsid w:val="002A5F9A"/>
    <w:rsid w:val="002B280C"/>
    <w:rsid w:val="002B3166"/>
    <w:rsid w:val="002B3DA4"/>
    <w:rsid w:val="002B47AB"/>
    <w:rsid w:val="002B5002"/>
    <w:rsid w:val="002B5096"/>
    <w:rsid w:val="002B54B4"/>
    <w:rsid w:val="002B5D4B"/>
    <w:rsid w:val="002B66AF"/>
    <w:rsid w:val="002B690B"/>
    <w:rsid w:val="002B7499"/>
    <w:rsid w:val="002C2E02"/>
    <w:rsid w:val="002C30DD"/>
    <w:rsid w:val="002C42CF"/>
    <w:rsid w:val="002C4625"/>
    <w:rsid w:val="002C4974"/>
    <w:rsid w:val="002C59BE"/>
    <w:rsid w:val="002C67AB"/>
    <w:rsid w:val="002C7D33"/>
    <w:rsid w:val="002D0832"/>
    <w:rsid w:val="002D08F4"/>
    <w:rsid w:val="002D1650"/>
    <w:rsid w:val="002D2CCD"/>
    <w:rsid w:val="002D355C"/>
    <w:rsid w:val="002D373D"/>
    <w:rsid w:val="002D49B7"/>
    <w:rsid w:val="002E02E9"/>
    <w:rsid w:val="002E138A"/>
    <w:rsid w:val="002E2AB4"/>
    <w:rsid w:val="002E2B6E"/>
    <w:rsid w:val="002E2F3C"/>
    <w:rsid w:val="002E31A7"/>
    <w:rsid w:val="002E36A4"/>
    <w:rsid w:val="002E53C1"/>
    <w:rsid w:val="002E5665"/>
    <w:rsid w:val="002E5AFC"/>
    <w:rsid w:val="002E5E40"/>
    <w:rsid w:val="002E6007"/>
    <w:rsid w:val="002E6639"/>
    <w:rsid w:val="002E7088"/>
    <w:rsid w:val="002E79F9"/>
    <w:rsid w:val="002F03AF"/>
    <w:rsid w:val="002F0446"/>
    <w:rsid w:val="002F099E"/>
    <w:rsid w:val="002F0FFB"/>
    <w:rsid w:val="002F21C0"/>
    <w:rsid w:val="002F23B8"/>
    <w:rsid w:val="002F2423"/>
    <w:rsid w:val="002F312F"/>
    <w:rsid w:val="002F361F"/>
    <w:rsid w:val="002F4C9B"/>
    <w:rsid w:val="002F50B6"/>
    <w:rsid w:val="002F51E2"/>
    <w:rsid w:val="002F524F"/>
    <w:rsid w:val="002F59BB"/>
    <w:rsid w:val="002F5EFC"/>
    <w:rsid w:val="002F6E7A"/>
    <w:rsid w:val="00300E9E"/>
    <w:rsid w:val="0030132F"/>
    <w:rsid w:val="0030134E"/>
    <w:rsid w:val="00302BE0"/>
    <w:rsid w:val="00303725"/>
    <w:rsid w:val="00304B1E"/>
    <w:rsid w:val="00304F8A"/>
    <w:rsid w:val="003054D0"/>
    <w:rsid w:val="00305CDE"/>
    <w:rsid w:val="003060E9"/>
    <w:rsid w:val="003067B9"/>
    <w:rsid w:val="003068DA"/>
    <w:rsid w:val="0031129B"/>
    <w:rsid w:val="0031173D"/>
    <w:rsid w:val="00314434"/>
    <w:rsid w:val="00314BDB"/>
    <w:rsid w:val="00315024"/>
    <w:rsid w:val="00315092"/>
    <w:rsid w:val="00315165"/>
    <w:rsid w:val="00315485"/>
    <w:rsid w:val="00315DE5"/>
    <w:rsid w:val="00315EF2"/>
    <w:rsid w:val="00316568"/>
    <w:rsid w:val="00316C9F"/>
    <w:rsid w:val="003202EA"/>
    <w:rsid w:val="0032082C"/>
    <w:rsid w:val="00321347"/>
    <w:rsid w:val="0032191F"/>
    <w:rsid w:val="003223EA"/>
    <w:rsid w:val="00325595"/>
    <w:rsid w:val="00326031"/>
    <w:rsid w:val="0032616A"/>
    <w:rsid w:val="003268E3"/>
    <w:rsid w:val="0032715F"/>
    <w:rsid w:val="003271AC"/>
    <w:rsid w:val="00327CD2"/>
    <w:rsid w:val="00331975"/>
    <w:rsid w:val="00331F71"/>
    <w:rsid w:val="0033469A"/>
    <w:rsid w:val="00334904"/>
    <w:rsid w:val="003365C2"/>
    <w:rsid w:val="00337873"/>
    <w:rsid w:val="00337C22"/>
    <w:rsid w:val="003406A8"/>
    <w:rsid w:val="00340CDB"/>
    <w:rsid w:val="00340E74"/>
    <w:rsid w:val="00341441"/>
    <w:rsid w:val="003415DE"/>
    <w:rsid w:val="003417DF"/>
    <w:rsid w:val="003434AC"/>
    <w:rsid w:val="00344798"/>
    <w:rsid w:val="0034518F"/>
    <w:rsid w:val="0034536F"/>
    <w:rsid w:val="00345DEC"/>
    <w:rsid w:val="0034653C"/>
    <w:rsid w:val="00347212"/>
    <w:rsid w:val="0034799A"/>
    <w:rsid w:val="003504D7"/>
    <w:rsid w:val="003507DD"/>
    <w:rsid w:val="0035084F"/>
    <w:rsid w:val="003514FB"/>
    <w:rsid w:val="00351762"/>
    <w:rsid w:val="003519D4"/>
    <w:rsid w:val="00351AE6"/>
    <w:rsid w:val="003528DA"/>
    <w:rsid w:val="0035354A"/>
    <w:rsid w:val="00353B12"/>
    <w:rsid w:val="003549ED"/>
    <w:rsid w:val="00354FE1"/>
    <w:rsid w:val="00355591"/>
    <w:rsid w:val="003560AE"/>
    <w:rsid w:val="0035671B"/>
    <w:rsid w:val="00356804"/>
    <w:rsid w:val="00356CAB"/>
    <w:rsid w:val="00356CD2"/>
    <w:rsid w:val="00357181"/>
    <w:rsid w:val="003600EB"/>
    <w:rsid w:val="00360A0C"/>
    <w:rsid w:val="003613E7"/>
    <w:rsid w:val="003614C5"/>
    <w:rsid w:val="003617B5"/>
    <w:rsid w:val="00362ACC"/>
    <w:rsid w:val="00363353"/>
    <w:rsid w:val="00363660"/>
    <w:rsid w:val="00363CB0"/>
    <w:rsid w:val="00363F22"/>
    <w:rsid w:val="003649DB"/>
    <w:rsid w:val="00366781"/>
    <w:rsid w:val="00367134"/>
    <w:rsid w:val="00367D70"/>
    <w:rsid w:val="003707BB"/>
    <w:rsid w:val="00370E23"/>
    <w:rsid w:val="00373BF9"/>
    <w:rsid w:val="00373DA5"/>
    <w:rsid w:val="0037468E"/>
    <w:rsid w:val="0037503E"/>
    <w:rsid w:val="0037521F"/>
    <w:rsid w:val="00375E5B"/>
    <w:rsid w:val="0037699D"/>
    <w:rsid w:val="00377079"/>
    <w:rsid w:val="00377B5F"/>
    <w:rsid w:val="003804A4"/>
    <w:rsid w:val="00380554"/>
    <w:rsid w:val="00380BEC"/>
    <w:rsid w:val="00380F3F"/>
    <w:rsid w:val="003817F4"/>
    <w:rsid w:val="003825C6"/>
    <w:rsid w:val="00382C50"/>
    <w:rsid w:val="0038308E"/>
    <w:rsid w:val="00383921"/>
    <w:rsid w:val="00384814"/>
    <w:rsid w:val="0038579D"/>
    <w:rsid w:val="00386519"/>
    <w:rsid w:val="00386E9D"/>
    <w:rsid w:val="00387E83"/>
    <w:rsid w:val="0039078A"/>
    <w:rsid w:val="003912C9"/>
    <w:rsid w:val="0039161F"/>
    <w:rsid w:val="003921BA"/>
    <w:rsid w:val="003932D0"/>
    <w:rsid w:val="00394707"/>
    <w:rsid w:val="00394A39"/>
    <w:rsid w:val="00396AF4"/>
    <w:rsid w:val="00397247"/>
    <w:rsid w:val="003A0281"/>
    <w:rsid w:val="003A06F2"/>
    <w:rsid w:val="003A0E9F"/>
    <w:rsid w:val="003A0F30"/>
    <w:rsid w:val="003A1A51"/>
    <w:rsid w:val="003A1C96"/>
    <w:rsid w:val="003A35B1"/>
    <w:rsid w:val="003A3C4B"/>
    <w:rsid w:val="003A6839"/>
    <w:rsid w:val="003A714C"/>
    <w:rsid w:val="003A7BC7"/>
    <w:rsid w:val="003B0D08"/>
    <w:rsid w:val="003B1200"/>
    <w:rsid w:val="003B1807"/>
    <w:rsid w:val="003B25CC"/>
    <w:rsid w:val="003B614E"/>
    <w:rsid w:val="003B734C"/>
    <w:rsid w:val="003B7478"/>
    <w:rsid w:val="003C02F6"/>
    <w:rsid w:val="003C03A3"/>
    <w:rsid w:val="003C2211"/>
    <w:rsid w:val="003C2339"/>
    <w:rsid w:val="003C328E"/>
    <w:rsid w:val="003C34E7"/>
    <w:rsid w:val="003C355F"/>
    <w:rsid w:val="003C39F1"/>
    <w:rsid w:val="003C4230"/>
    <w:rsid w:val="003C4607"/>
    <w:rsid w:val="003C5578"/>
    <w:rsid w:val="003C5FAC"/>
    <w:rsid w:val="003C6FC2"/>
    <w:rsid w:val="003D1607"/>
    <w:rsid w:val="003D1AF9"/>
    <w:rsid w:val="003D1CA2"/>
    <w:rsid w:val="003D26B6"/>
    <w:rsid w:val="003D2DDD"/>
    <w:rsid w:val="003D2E87"/>
    <w:rsid w:val="003D3D85"/>
    <w:rsid w:val="003D459A"/>
    <w:rsid w:val="003D4EE5"/>
    <w:rsid w:val="003D5B92"/>
    <w:rsid w:val="003D6CBF"/>
    <w:rsid w:val="003D6FF7"/>
    <w:rsid w:val="003D7903"/>
    <w:rsid w:val="003E01E7"/>
    <w:rsid w:val="003E0237"/>
    <w:rsid w:val="003E3951"/>
    <w:rsid w:val="003E3A13"/>
    <w:rsid w:val="003E48C3"/>
    <w:rsid w:val="003E5EA4"/>
    <w:rsid w:val="003E6758"/>
    <w:rsid w:val="003E69C5"/>
    <w:rsid w:val="003E6C19"/>
    <w:rsid w:val="003E7344"/>
    <w:rsid w:val="003E74A5"/>
    <w:rsid w:val="003F0607"/>
    <w:rsid w:val="003F2247"/>
    <w:rsid w:val="003F4442"/>
    <w:rsid w:val="003F4F99"/>
    <w:rsid w:val="003F6E91"/>
    <w:rsid w:val="003F7378"/>
    <w:rsid w:val="003F753C"/>
    <w:rsid w:val="004008AC"/>
    <w:rsid w:val="004008DB"/>
    <w:rsid w:val="00400BEA"/>
    <w:rsid w:val="00402146"/>
    <w:rsid w:val="00402FEA"/>
    <w:rsid w:val="0040384B"/>
    <w:rsid w:val="00405F1F"/>
    <w:rsid w:val="00406019"/>
    <w:rsid w:val="00406A72"/>
    <w:rsid w:val="004120FF"/>
    <w:rsid w:val="0041266B"/>
    <w:rsid w:val="00412D4A"/>
    <w:rsid w:val="00413474"/>
    <w:rsid w:val="00413C03"/>
    <w:rsid w:val="004140D0"/>
    <w:rsid w:val="004145B8"/>
    <w:rsid w:val="00414A07"/>
    <w:rsid w:val="004173EA"/>
    <w:rsid w:val="004179C9"/>
    <w:rsid w:val="00417F32"/>
    <w:rsid w:val="0042042C"/>
    <w:rsid w:val="00420B14"/>
    <w:rsid w:val="00421C24"/>
    <w:rsid w:val="00422181"/>
    <w:rsid w:val="0042290B"/>
    <w:rsid w:val="00422A70"/>
    <w:rsid w:val="00423229"/>
    <w:rsid w:val="004236CF"/>
    <w:rsid w:val="00424ACB"/>
    <w:rsid w:val="00431005"/>
    <w:rsid w:val="0043116C"/>
    <w:rsid w:val="00431248"/>
    <w:rsid w:val="00431D96"/>
    <w:rsid w:val="00432CEA"/>
    <w:rsid w:val="0043351E"/>
    <w:rsid w:val="004340CC"/>
    <w:rsid w:val="004343FE"/>
    <w:rsid w:val="00434F70"/>
    <w:rsid w:val="00435A2F"/>
    <w:rsid w:val="004365B8"/>
    <w:rsid w:val="00437C32"/>
    <w:rsid w:val="00437FBB"/>
    <w:rsid w:val="004400A4"/>
    <w:rsid w:val="00441746"/>
    <w:rsid w:val="00442ADB"/>
    <w:rsid w:val="00443ADF"/>
    <w:rsid w:val="0044532F"/>
    <w:rsid w:val="00445BF4"/>
    <w:rsid w:val="00447270"/>
    <w:rsid w:val="004479D7"/>
    <w:rsid w:val="00450608"/>
    <w:rsid w:val="004524B4"/>
    <w:rsid w:val="004525F1"/>
    <w:rsid w:val="00454118"/>
    <w:rsid w:val="00455CC6"/>
    <w:rsid w:val="00456263"/>
    <w:rsid w:val="00456D4C"/>
    <w:rsid w:val="00460A73"/>
    <w:rsid w:val="00462085"/>
    <w:rsid w:val="00462274"/>
    <w:rsid w:val="00463330"/>
    <w:rsid w:val="0046421F"/>
    <w:rsid w:val="0046472F"/>
    <w:rsid w:val="00465B13"/>
    <w:rsid w:val="00467058"/>
    <w:rsid w:val="004703AF"/>
    <w:rsid w:val="00471F8A"/>
    <w:rsid w:val="004722EC"/>
    <w:rsid w:val="004735A5"/>
    <w:rsid w:val="00473AA7"/>
    <w:rsid w:val="00475DB0"/>
    <w:rsid w:val="00476999"/>
    <w:rsid w:val="0047712E"/>
    <w:rsid w:val="0047749F"/>
    <w:rsid w:val="00480484"/>
    <w:rsid w:val="00481564"/>
    <w:rsid w:val="00481CB6"/>
    <w:rsid w:val="00482228"/>
    <w:rsid w:val="0048226F"/>
    <w:rsid w:val="004824DA"/>
    <w:rsid w:val="0048255F"/>
    <w:rsid w:val="00482D73"/>
    <w:rsid w:val="00485BA9"/>
    <w:rsid w:val="0048604A"/>
    <w:rsid w:val="004869C8"/>
    <w:rsid w:val="0048737D"/>
    <w:rsid w:val="00490167"/>
    <w:rsid w:val="004905B6"/>
    <w:rsid w:val="00490BA2"/>
    <w:rsid w:val="00490E73"/>
    <w:rsid w:val="0049180C"/>
    <w:rsid w:val="004923ED"/>
    <w:rsid w:val="00495EAA"/>
    <w:rsid w:val="00496A65"/>
    <w:rsid w:val="004973CD"/>
    <w:rsid w:val="0049792D"/>
    <w:rsid w:val="00497C2E"/>
    <w:rsid w:val="004A0951"/>
    <w:rsid w:val="004A1AE0"/>
    <w:rsid w:val="004A5927"/>
    <w:rsid w:val="004A5D83"/>
    <w:rsid w:val="004A7F01"/>
    <w:rsid w:val="004B12BC"/>
    <w:rsid w:val="004B2BC6"/>
    <w:rsid w:val="004B3AF9"/>
    <w:rsid w:val="004B4FDC"/>
    <w:rsid w:val="004B51CB"/>
    <w:rsid w:val="004B52EF"/>
    <w:rsid w:val="004B66FB"/>
    <w:rsid w:val="004B6BB4"/>
    <w:rsid w:val="004C0C7E"/>
    <w:rsid w:val="004C0E41"/>
    <w:rsid w:val="004C0EA0"/>
    <w:rsid w:val="004C0F30"/>
    <w:rsid w:val="004C1065"/>
    <w:rsid w:val="004C1E14"/>
    <w:rsid w:val="004C2F38"/>
    <w:rsid w:val="004C3FE3"/>
    <w:rsid w:val="004C4552"/>
    <w:rsid w:val="004C4BC3"/>
    <w:rsid w:val="004C5C11"/>
    <w:rsid w:val="004C792A"/>
    <w:rsid w:val="004D0332"/>
    <w:rsid w:val="004D0C33"/>
    <w:rsid w:val="004D0E69"/>
    <w:rsid w:val="004D0E86"/>
    <w:rsid w:val="004D24F2"/>
    <w:rsid w:val="004D36CE"/>
    <w:rsid w:val="004D45CC"/>
    <w:rsid w:val="004D4A4F"/>
    <w:rsid w:val="004D4B86"/>
    <w:rsid w:val="004D51EE"/>
    <w:rsid w:val="004D5727"/>
    <w:rsid w:val="004D5984"/>
    <w:rsid w:val="004D604A"/>
    <w:rsid w:val="004D6BE2"/>
    <w:rsid w:val="004D717F"/>
    <w:rsid w:val="004D732E"/>
    <w:rsid w:val="004E1BA1"/>
    <w:rsid w:val="004E47DD"/>
    <w:rsid w:val="004E4F6E"/>
    <w:rsid w:val="004E6783"/>
    <w:rsid w:val="004F0457"/>
    <w:rsid w:val="004F0F2F"/>
    <w:rsid w:val="004F14B9"/>
    <w:rsid w:val="004F1BB3"/>
    <w:rsid w:val="004F1CA0"/>
    <w:rsid w:val="004F215B"/>
    <w:rsid w:val="004F3305"/>
    <w:rsid w:val="004F4511"/>
    <w:rsid w:val="004F4738"/>
    <w:rsid w:val="004F4D8D"/>
    <w:rsid w:val="004F4F33"/>
    <w:rsid w:val="004F5B14"/>
    <w:rsid w:val="004F5D89"/>
    <w:rsid w:val="004F5EFC"/>
    <w:rsid w:val="004F66A8"/>
    <w:rsid w:val="004F6843"/>
    <w:rsid w:val="00501945"/>
    <w:rsid w:val="00502260"/>
    <w:rsid w:val="00504595"/>
    <w:rsid w:val="00504F35"/>
    <w:rsid w:val="00505191"/>
    <w:rsid w:val="00506F08"/>
    <w:rsid w:val="00507A33"/>
    <w:rsid w:val="005113C2"/>
    <w:rsid w:val="00511FFE"/>
    <w:rsid w:val="00512935"/>
    <w:rsid w:val="00514362"/>
    <w:rsid w:val="00514412"/>
    <w:rsid w:val="00515494"/>
    <w:rsid w:val="00516092"/>
    <w:rsid w:val="005164D8"/>
    <w:rsid w:val="00516735"/>
    <w:rsid w:val="00516D39"/>
    <w:rsid w:val="00520204"/>
    <w:rsid w:val="005204B8"/>
    <w:rsid w:val="0052077B"/>
    <w:rsid w:val="00520F7C"/>
    <w:rsid w:val="00521C09"/>
    <w:rsid w:val="005231A1"/>
    <w:rsid w:val="00523B0C"/>
    <w:rsid w:val="00524A99"/>
    <w:rsid w:val="00525B47"/>
    <w:rsid w:val="00525C65"/>
    <w:rsid w:val="005264B2"/>
    <w:rsid w:val="00526B45"/>
    <w:rsid w:val="005277D7"/>
    <w:rsid w:val="005279BD"/>
    <w:rsid w:val="00530094"/>
    <w:rsid w:val="00530288"/>
    <w:rsid w:val="0053260F"/>
    <w:rsid w:val="00533EBD"/>
    <w:rsid w:val="00533EF9"/>
    <w:rsid w:val="00534178"/>
    <w:rsid w:val="0053441E"/>
    <w:rsid w:val="0053558C"/>
    <w:rsid w:val="005359F6"/>
    <w:rsid w:val="005371EF"/>
    <w:rsid w:val="00543025"/>
    <w:rsid w:val="0054315D"/>
    <w:rsid w:val="00544160"/>
    <w:rsid w:val="00544EA3"/>
    <w:rsid w:val="00545D97"/>
    <w:rsid w:val="00545E71"/>
    <w:rsid w:val="00546781"/>
    <w:rsid w:val="00550325"/>
    <w:rsid w:val="00551003"/>
    <w:rsid w:val="005511C4"/>
    <w:rsid w:val="0055148D"/>
    <w:rsid w:val="00551650"/>
    <w:rsid w:val="005520C1"/>
    <w:rsid w:val="00553692"/>
    <w:rsid w:val="005537AF"/>
    <w:rsid w:val="0055495B"/>
    <w:rsid w:val="00554D53"/>
    <w:rsid w:val="00554F06"/>
    <w:rsid w:val="00555798"/>
    <w:rsid w:val="0055581B"/>
    <w:rsid w:val="00555A41"/>
    <w:rsid w:val="00555B25"/>
    <w:rsid w:val="00555BD6"/>
    <w:rsid w:val="00560875"/>
    <w:rsid w:val="0056096E"/>
    <w:rsid w:val="0056100D"/>
    <w:rsid w:val="0056111F"/>
    <w:rsid w:val="0056145A"/>
    <w:rsid w:val="00561A61"/>
    <w:rsid w:val="00561B0F"/>
    <w:rsid w:val="00562A68"/>
    <w:rsid w:val="00562EB0"/>
    <w:rsid w:val="00564444"/>
    <w:rsid w:val="005644F5"/>
    <w:rsid w:val="00565A5C"/>
    <w:rsid w:val="00565A6D"/>
    <w:rsid w:val="005665CE"/>
    <w:rsid w:val="005665FA"/>
    <w:rsid w:val="00566728"/>
    <w:rsid w:val="005676B3"/>
    <w:rsid w:val="00570150"/>
    <w:rsid w:val="005706E4"/>
    <w:rsid w:val="00571726"/>
    <w:rsid w:val="00572ABD"/>
    <w:rsid w:val="00573128"/>
    <w:rsid w:val="00573B61"/>
    <w:rsid w:val="005751EE"/>
    <w:rsid w:val="00576530"/>
    <w:rsid w:val="005770FF"/>
    <w:rsid w:val="005777D1"/>
    <w:rsid w:val="0058071E"/>
    <w:rsid w:val="00581E80"/>
    <w:rsid w:val="00582B68"/>
    <w:rsid w:val="00582E25"/>
    <w:rsid w:val="00582E3B"/>
    <w:rsid w:val="005834FA"/>
    <w:rsid w:val="005855B3"/>
    <w:rsid w:val="00587A10"/>
    <w:rsid w:val="00587AB3"/>
    <w:rsid w:val="005906DD"/>
    <w:rsid w:val="00590CC6"/>
    <w:rsid w:val="00590E6C"/>
    <w:rsid w:val="00590EC6"/>
    <w:rsid w:val="00591BF6"/>
    <w:rsid w:val="00591D1F"/>
    <w:rsid w:val="00592322"/>
    <w:rsid w:val="005927AB"/>
    <w:rsid w:val="00592DAB"/>
    <w:rsid w:val="0059320B"/>
    <w:rsid w:val="00594A84"/>
    <w:rsid w:val="00594D19"/>
    <w:rsid w:val="00594E3C"/>
    <w:rsid w:val="005951B2"/>
    <w:rsid w:val="00596BE1"/>
    <w:rsid w:val="005A0895"/>
    <w:rsid w:val="005A0C25"/>
    <w:rsid w:val="005A0EFD"/>
    <w:rsid w:val="005A1C0D"/>
    <w:rsid w:val="005A2ED5"/>
    <w:rsid w:val="005A3154"/>
    <w:rsid w:val="005A3606"/>
    <w:rsid w:val="005A3F83"/>
    <w:rsid w:val="005A5A82"/>
    <w:rsid w:val="005A6545"/>
    <w:rsid w:val="005B005E"/>
    <w:rsid w:val="005B03CC"/>
    <w:rsid w:val="005B07CF"/>
    <w:rsid w:val="005B1A9F"/>
    <w:rsid w:val="005B25A7"/>
    <w:rsid w:val="005B2DD9"/>
    <w:rsid w:val="005B2E9D"/>
    <w:rsid w:val="005B7499"/>
    <w:rsid w:val="005B7531"/>
    <w:rsid w:val="005C093B"/>
    <w:rsid w:val="005C12A6"/>
    <w:rsid w:val="005C140F"/>
    <w:rsid w:val="005C2312"/>
    <w:rsid w:val="005C2409"/>
    <w:rsid w:val="005C2B9E"/>
    <w:rsid w:val="005C2CDA"/>
    <w:rsid w:val="005C44C7"/>
    <w:rsid w:val="005C53AD"/>
    <w:rsid w:val="005C55FF"/>
    <w:rsid w:val="005C5EAA"/>
    <w:rsid w:val="005C65EA"/>
    <w:rsid w:val="005C69AE"/>
    <w:rsid w:val="005C6C3D"/>
    <w:rsid w:val="005C74E1"/>
    <w:rsid w:val="005C7E1C"/>
    <w:rsid w:val="005D33C0"/>
    <w:rsid w:val="005D4D10"/>
    <w:rsid w:val="005D4E5A"/>
    <w:rsid w:val="005D628B"/>
    <w:rsid w:val="005D6822"/>
    <w:rsid w:val="005D6F28"/>
    <w:rsid w:val="005D78EE"/>
    <w:rsid w:val="005E0EEB"/>
    <w:rsid w:val="005E1E78"/>
    <w:rsid w:val="005E2D3C"/>
    <w:rsid w:val="005E2FBF"/>
    <w:rsid w:val="005E3225"/>
    <w:rsid w:val="005E33ED"/>
    <w:rsid w:val="005E3B0B"/>
    <w:rsid w:val="005E3EFA"/>
    <w:rsid w:val="005E6171"/>
    <w:rsid w:val="005E7159"/>
    <w:rsid w:val="005E748A"/>
    <w:rsid w:val="005E7B5F"/>
    <w:rsid w:val="005E7F17"/>
    <w:rsid w:val="005F01A3"/>
    <w:rsid w:val="005F0729"/>
    <w:rsid w:val="005F1A6C"/>
    <w:rsid w:val="005F4837"/>
    <w:rsid w:val="005F490D"/>
    <w:rsid w:val="005F53E3"/>
    <w:rsid w:val="005F59BE"/>
    <w:rsid w:val="005F616C"/>
    <w:rsid w:val="005F6C4C"/>
    <w:rsid w:val="005F7E25"/>
    <w:rsid w:val="00600B5F"/>
    <w:rsid w:val="00600E5C"/>
    <w:rsid w:val="00601BF8"/>
    <w:rsid w:val="006028E7"/>
    <w:rsid w:val="0060290F"/>
    <w:rsid w:val="00603184"/>
    <w:rsid w:val="00603C80"/>
    <w:rsid w:val="006040ED"/>
    <w:rsid w:val="00605D98"/>
    <w:rsid w:val="00605EA7"/>
    <w:rsid w:val="00606648"/>
    <w:rsid w:val="00606A3A"/>
    <w:rsid w:val="0060716A"/>
    <w:rsid w:val="00607EE2"/>
    <w:rsid w:val="0061022A"/>
    <w:rsid w:val="006121F5"/>
    <w:rsid w:val="00612667"/>
    <w:rsid w:val="00612CBC"/>
    <w:rsid w:val="00612DFA"/>
    <w:rsid w:val="00613A57"/>
    <w:rsid w:val="00613E9B"/>
    <w:rsid w:val="00614A32"/>
    <w:rsid w:val="00615A80"/>
    <w:rsid w:val="006167CE"/>
    <w:rsid w:val="00616955"/>
    <w:rsid w:val="00616D2A"/>
    <w:rsid w:val="00617E61"/>
    <w:rsid w:val="00620989"/>
    <w:rsid w:val="00623CFE"/>
    <w:rsid w:val="00624ACA"/>
    <w:rsid w:val="006275A9"/>
    <w:rsid w:val="00627D23"/>
    <w:rsid w:val="00630220"/>
    <w:rsid w:val="00632B31"/>
    <w:rsid w:val="00633A2D"/>
    <w:rsid w:val="006373DF"/>
    <w:rsid w:val="00637AAC"/>
    <w:rsid w:val="0064047F"/>
    <w:rsid w:val="006404F2"/>
    <w:rsid w:val="00641EAE"/>
    <w:rsid w:val="00642C8D"/>
    <w:rsid w:val="00642D0C"/>
    <w:rsid w:val="0064650D"/>
    <w:rsid w:val="00646F78"/>
    <w:rsid w:val="00647558"/>
    <w:rsid w:val="00647D4E"/>
    <w:rsid w:val="00647E46"/>
    <w:rsid w:val="00651795"/>
    <w:rsid w:val="00651E12"/>
    <w:rsid w:val="00651F17"/>
    <w:rsid w:val="0065242A"/>
    <w:rsid w:val="00652E5A"/>
    <w:rsid w:val="00652FB9"/>
    <w:rsid w:val="00653F53"/>
    <w:rsid w:val="00655769"/>
    <w:rsid w:val="006562DE"/>
    <w:rsid w:val="00656AB7"/>
    <w:rsid w:val="00657966"/>
    <w:rsid w:val="00660473"/>
    <w:rsid w:val="00663181"/>
    <w:rsid w:val="006649F2"/>
    <w:rsid w:val="00664D97"/>
    <w:rsid w:val="0066538C"/>
    <w:rsid w:val="00667012"/>
    <w:rsid w:val="006709CE"/>
    <w:rsid w:val="0067213B"/>
    <w:rsid w:val="00672A0C"/>
    <w:rsid w:val="00672C48"/>
    <w:rsid w:val="00673457"/>
    <w:rsid w:val="0067634C"/>
    <w:rsid w:val="00676BBE"/>
    <w:rsid w:val="00680AF8"/>
    <w:rsid w:val="0068135B"/>
    <w:rsid w:val="00683542"/>
    <w:rsid w:val="00686A92"/>
    <w:rsid w:val="006878DC"/>
    <w:rsid w:val="00692E25"/>
    <w:rsid w:val="00693B0E"/>
    <w:rsid w:val="00694ABA"/>
    <w:rsid w:val="00695AF9"/>
    <w:rsid w:val="00697C33"/>
    <w:rsid w:val="006A07A3"/>
    <w:rsid w:val="006A246D"/>
    <w:rsid w:val="006A5032"/>
    <w:rsid w:val="006A6DCC"/>
    <w:rsid w:val="006A7BF3"/>
    <w:rsid w:val="006B0D9F"/>
    <w:rsid w:val="006B25B1"/>
    <w:rsid w:val="006B30D7"/>
    <w:rsid w:val="006B43BE"/>
    <w:rsid w:val="006B4800"/>
    <w:rsid w:val="006B4FE9"/>
    <w:rsid w:val="006B747B"/>
    <w:rsid w:val="006C00D6"/>
    <w:rsid w:val="006C0B3F"/>
    <w:rsid w:val="006C0B42"/>
    <w:rsid w:val="006C1635"/>
    <w:rsid w:val="006C292A"/>
    <w:rsid w:val="006C42E3"/>
    <w:rsid w:val="006C6C2C"/>
    <w:rsid w:val="006C7346"/>
    <w:rsid w:val="006C7D55"/>
    <w:rsid w:val="006D0629"/>
    <w:rsid w:val="006D0F66"/>
    <w:rsid w:val="006D124C"/>
    <w:rsid w:val="006D17CE"/>
    <w:rsid w:val="006D2D8E"/>
    <w:rsid w:val="006D3DA0"/>
    <w:rsid w:val="006D5C1D"/>
    <w:rsid w:val="006D69C4"/>
    <w:rsid w:val="006D76BA"/>
    <w:rsid w:val="006E0BB4"/>
    <w:rsid w:val="006E1302"/>
    <w:rsid w:val="006E1363"/>
    <w:rsid w:val="006E1EE9"/>
    <w:rsid w:val="006E202D"/>
    <w:rsid w:val="006E285A"/>
    <w:rsid w:val="006E3090"/>
    <w:rsid w:val="006E38B5"/>
    <w:rsid w:val="006E3C3D"/>
    <w:rsid w:val="006E462C"/>
    <w:rsid w:val="006E50DD"/>
    <w:rsid w:val="006E5626"/>
    <w:rsid w:val="006E6682"/>
    <w:rsid w:val="006E673D"/>
    <w:rsid w:val="006E6F56"/>
    <w:rsid w:val="006F1C41"/>
    <w:rsid w:val="006F3F2C"/>
    <w:rsid w:val="006F3FE8"/>
    <w:rsid w:val="006F4F1A"/>
    <w:rsid w:val="006F5760"/>
    <w:rsid w:val="006F5D12"/>
    <w:rsid w:val="006F643F"/>
    <w:rsid w:val="006F7ABE"/>
    <w:rsid w:val="006F7D06"/>
    <w:rsid w:val="007009EC"/>
    <w:rsid w:val="00701405"/>
    <w:rsid w:val="00702A43"/>
    <w:rsid w:val="00703683"/>
    <w:rsid w:val="00703F44"/>
    <w:rsid w:val="0070517B"/>
    <w:rsid w:val="00705223"/>
    <w:rsid w:val="00706C81"/>
    <w:rsid w:val="00706E75"/>
    <w:rsid w:val="00706EC7"/>
    <w:rsid w:val="00707EDC"/>
    <w:rsid w:val="0071272B"/>
    <w:rsid w:val="007147E5"/>
    <w:rsid w:val="0071495B"/>
    <w:rsid w:val="00714B62"/>
    <w:rsid w:val="007150F3"/>
    <w:rsid w:val="00715A9B"/>
    <w:rsid w:val="00716E32"/>
    <w:rsid w:val="00717ACA"/>
    <w:rsid w:val="00720465"/>
    <w:rsid w:val="00721494"/>
    <w:rsid w:val="007215EF"/>
    <w:rsid w:val="00721B9E"/>
    <w:rsid w:val="007225CE"/>
    <w:rsid w:val="007226FD"/>
    <w:rsid w:val="00722800"/>
    <w:rsid w:val="00722E8C"/>
    <w:rsid w:val="00723A1F"/>
    <w:rsid w:val="007241B2"/>
    <w:rsid w:val="00724515"/>
    <w:rsid w:val="007261E5"/>
    <w:rsid w:val="00727E3F"/>
    <w:rsid w:val="00730403"/>
    <w:rsid w:val="00733FBC"/>
    <w:rsid w:val="00737190"/>
    <w:rsid w:val="00737A01"/>
    <w:rsid w:val="00737D9D"/>
    <w:rsid w:val="00741621"/>
    <w:rsid w:val="007430C6"/>
    <w:rsid w:val="007468CA"/>
    <w:rsid w:val="007475C9"/>
    <w:rsid w:val="0075072B"/>
    <w:rsid w:val="00750E2C"/>
    <w:rsid w:val="00751005"/>
    <w:rsid w:val="00751DB6"/>
    <w:rsid w:val="007529DB"/>
    <w:rsid w:val="007535F2"/>
    <w:rsid w:val="007536C1"/>
    <w:rsid w:val="00754907"/>
    <w:rsid w:val="00755891"/>
    <w:rsid w:val="0075690C"/>
    <w:rsid w:val="00756A54"/>
    <w:rsid w:val="00757296"/>
    <w:rsid w:val="00757488"/>
    <w:rsid w:val="00760904"/>
    <w:rsid w:val="00760B8F"/>
    <w:rsid w:val="00760E84"/>
    <w:rsid w:val="007627C1"/>
    <w:rsid w:val="00763A6E"/>
    <w:rsid w:val="00764CEC"/>
    <w:rsid w:val="00766985"/>
    <w:rsid w:val="00767A65"/>
    <w:rsid w:val="00767F9B"/>
    <w:rsid w:val="00770827"/>
    <w:rsid w:val="00771D39"/>
    <w:rsid w:val="00771DE2"/>
    <w:rsid w:val="00771EBE"/>
    <w:rsid w:val="00774445"/>
    <w:rsid w:val="00775592"/>
    <w:rsid w:val="007762FB"/>
    <w:rsid w:val="00777596"/>
    <w:rsid w:val="007804BF"/>
    <w:rsid w:val="007810E4"/>
    <w:rsid w:val="00781B0D"/>
    <w:rsid w:val="00783101"/>
    <w:rsid w:val="007834EF"/>
    <w:rsid w:val="00783726"/>
    <w:rsid w:val="0078397A"/>
    <w:rsid w:val="00784642"/>
    <w:rsid w:val="0078514E"/>
    <w:rsid w:val="0078519B"/>
    <w:rsid w:val="007857EE"/>
    <w:rsid w:val="00785C9A"/>
    <w:rsid w:val="007860CC"/>
    <w:rsid w:val="00787208"/>
    <w:rsid w:val="00787AB3"/>
    <w:rsid w:val="007914DD"/>
    <w:rsid w:val="00791EFE"/>
    <w:rsid w:val="00793A57"/>
    <w:rsid w:val="00793B5E"/>
    <w:rsid w:val="0079436C"/>
    <w:rsid w:val="007951B8"/>
    <w:rsid w:val="00796329"/>
    <w:rsid w:val="00796765"/>
    <w:rsid w:val="00797165"/>
    <w:rsid w:val="0079747E"/>
    <w:rsid w:val="007A0CA8"/>
    <w:rsid w:val="007A37DA"/>
    <w:rsid w:val="007A3BD1"/>
    <w:rsid w:val="007A673D"/>
    <w:rsid w:val="007A6B50"/>
    <w:rsid w:val="007A7937"/>
    <w:rsid w:val="007A7B72"/>
    <w:rsid w:val="007A7C20"/>
    <w:rsid w:val="007B00C5"/>
    <w:rsid w:val="007B09DF"/>
    <w:rsid w:val="007B2B0A"/>
    <w:rsid w:val="007B31CB"/>
    <w:rsid w:val="007B61E7"/>
    <w:rsid w:val="007B69D0"/>
    <w:rsid w:val="007B6C05"/>
    <w:rsid w:val="007B6F2E"/>
    <w:rsid w:val="007B77D8"/>
    <w:rsid w:val="007C0250"/>
    <w:rsid w:val="007C0AA9"/>
    <w:rsid w:val="007C4194"/>
    <w:rsid w:val="007C4BC8"/>
    <w:rsid w:val="007C4CF3"/>
    <w:rsid w:val="007C4E4C"/>
    <w:rsid w:val="007C5FE8"/>
    <w:rsid w:val="007C5FF5"/>
    <w:rsid w:val="007C6D63"/>
    <w:rsid w:val="007C78EE"/>
    <w:rsid w:val="007C7B45"/>
    <w:rsid w:val="007D09EE"/>
    <w:rsid w:val="007D0BB9"/>
    <w:rsid w:val="007D1894"/>
    <w:rsid w:val="007D3613"/>
    <w:rsid w:val="007D4188"/>
    <w:rsid w:val="007D447C"/>
    <w:rsid w:val="007D45A8"/>
    <w:rsid w:val="007D4603"/>
    <w:rsid w:val="007D476C"/>
    <w:rsid w:val="007D5C96"/>
    <w:rsid w:val="007D7844"/>
    <w:rsid w:val="007E04BA"/>
    <w:rsid w:val="007E1DBD"/>
    <w:rsid w:val="007E2265"/>
    <w:rsid w:val="007E2302"/>
    <w:rsid w:val="007E2772"/>
    <w:rsid w:val="007E46AE"/>
    <w:rsid w:val="007E5208"/>
    <w:rsid w:val="007E52E4"/>
    <w:rsid w:val="007E56E3"/>
    <w:rsid w:val="007E6724"/>
    <w:rsid w:val="007E68CF"/>
    <w:rsid w:val="007E710E"/>
    <w:rsid w:val="007F153B"/>
    <w:rsid w:val="007F15C9"/>
    <w:rsid w:val="007F1783"/>
    <w:rsid w:val="007F2086"/>
    <w:rsid w:val="007F2917"/>
    <w:rsid w:val="007F3AE2"/>
    <w:rsid w:val="007F3E93"/>
    <w:rsid w:val="007F6896"/>
    <w:rsid w:val="007F7138"/>
    <w:rsid w:val="007F7E00"/>
    <w:rsid w:val="0080140E"/>
    <w:rsid w:val="00801D69"/>
    <w:rsid w:val="008026F7"/>
    <w:rsid w:val="00802975"/>
    <w:rsid w:val="00803187"/>
    <w:rsid w:val="00803E15"/>
    <w:rsid w:val="00803F60"/>
    <w:rsid w:val="00804124"/>
    <w:rsid w:val="00804F14"/>
    <w:rsid w:val="008064C4"/>
    <w:rsid w:val="00807D41"/>
    <w:rsid w:val="00811C07"/>
    <w:rsid w:val="0081205E"/>
    <w:rsid w:val="00812D29"/>
    <w:rsid w:val="00813BE7"/>
    <w:rsid w:val="00813C62"/>
    <w:rsid w:val="0081403F"/>
    <w:rsid w:val="00814100"/>
    <w:rsid w:val="00816EFE"/>
    <w:rsid w:val="008170C9"/>
    <w:rsid w:val="008178D7"/>
    <w:rsid w:val="008204DB"/>
    <w:rsid w:val="00820E19"/>
    <w:rsid w:val="008218EC"/>
    <w:rsid w:val="00822703"/>
    <w:rsid w:val="00822AB2"/>
    <w:rsid w:val="00822EC0"/>
    <w:rsid w:val="00823D6A"/>
    <w:rsid w:val="00823F7F"/>
    <w:rsid w:val="0082559D"/>
    <w:rsid w:val="008266B4"/>
    <w:rsid w:val="00826B9B"/>
    <w:rsid w:val="008272A8"/>
    <w:rsid w:val="00827317"/>
    <w:rsid w:val="00830021"/>
    <w:rsid w:val="0083004B"/>
    <w:rsid w:val="00830D5E"/>
    <w:rsid w:val="00832A3D"/>
    <w:rsid w:val="00833624"/>
    <w:rsid w:val="008336D8"/>
    <w:rsid w:val="00834F11"/>
    <w:rsid w:val="00835431"/>
    <w:rsid w:val="0083636C"/>
    <w:rsid w:val="008376D7"/>
    <w:rsid w:val="00837A08"/>
    <w:rsid w:val="00841244"/>
    <w:rsid w:val="00842635"/>
    <w:rsid w:val="00842A75"/>
    <w:rsid w:val="008432E1"/>
    <w:rsid w:val="00843B0E"/>
    <w:rsid w:val="00844697"/>
    <w:rsid w:val="0084520E"/>
    <w:rsid w:val="00845E2E"/>
    <w:rsid w:val="00846F45"/>
    <w:rsid w:val="0085024D"/>
    <w:rsid w:val="00850E72"/>
    <w:rsid w:val="00852CB8"/>
    <w:rsid w:val="0085381F"/>
    <w:rsid w:val="00856716"/>
    <w:rsid w:val="008575FF"/>
    <w:rsid w:val="008607B8"/>
    <w:rsid w:val="008620ED"/>
    <w:rsid w:val="008625B6"/>
    <w:rsid w:val="00862B75"/>
    <w:rsid w:val="0086401D"/>
    <w:rsid w:val="00865227"/>
    <w:rsid w:val="008655C9"/>
    <w:rsid w:val="0086754C"/>
    <w:rsid w:val="0087029A"/>
    <w:rsid w:val="00871E3A"/>
    <w:rsid w:val="008724C7"/>
    <w:rsid w:val="0087322E"/>
    <w:rsid w:val="00876B1B"/>
    <w:rsid w:val="008776B5"/>
    <w:rsid w:val="00880EB0"/>
    <w:rsid w:val="00881091"/>
    <w:rsid w:val="00882145"/>
    <w:rsid w:val="008827B1"/>
    <w:rsid w:val="00882853"/>
    <w:rsid w:val="00882D73"/>
    <w:rsid w:val="00882E65"/>
    <w:rsid w:val="00883BAC"/>
    <w:rsid w:val="00883F9F"/>
    <w:rsid w:val="008844F7"/>
    <w:rsid w:val="008846DA"/>
    <w:rsid w:val="00885287"/>
    <w:rsid w:val="00885735"/>
    <w:rsid w:val="008859FF"/>
    <w:rsid w:val="00885B13"/>
    <w:rsid w:val="0088632A"/>
    <w:rsid w:val="00887052"/>
    <w:rsid w:val="00891265"/>
    <w:rsid w:val="008918F7"/>
    <w:rsid w:val="00892BAA"/>
    <w:rsid w:val="0089393C"/>
    <w:rsid w:val="00893D59"/>
    <w:rsid w:val="00894790"/>
    <w:rsid w:val="00894A45"/>
    <w:rsid w:val="00894F9B"/>
    <w:rsid w:val="0089626A"/>
    <w:rsid w:val="008972EF"/>
    <w:rsid w:val="00897585"/>
    <w:rsid w:val="00897819"/>
    <w:rsid w:val="00897CDC"/>
    <w:rsid w:val="008A0013"/>
    <w:rsid w:val="008A0553"/>
    <w:rsid w:val="008A0D1A"/>
    <w:rsid w:val="008A0E3A"/>
    <w:rsid w:val="008A142D"/>
    <w:rsid w:val="008A25E6"/>
    <w:rsid w:val="008A3811"/>
    <w:rsid w:val="008A3B7B"/>
    <w:rsid w:val="008A579D"/>
    <w:rsid w:val="008A69D2"/>
    <w:rsid w:val="008A6C30"/>
    <w:rsid w:val="008A794F"/>
    <w:rsid w:val="008B2232"/>
    <w:rsid w:val="008B227D"/>
    <w:rsid w:val="008B2537"/>
    <w:rsid w:val="008B2FD5"/>
    <w:rsid w:val="008B3EDF"/>
    <w:rsid w:val="008B3F73"/>
    <w:rsid w:val="008B4F0E"/>
    <w:rsid w:val="008B5666"/>
    <w:rsid w:val="008B707A"/>
    <w:rsid w:val="008B7385"/>
    <w:rsid w:val="008C136D"/>
    <w:rsid w:val="008C168B"/>
    <w:rsid w:val="008C20F4"/>
    <w:rsid w:val="008C21AF"/>
    <w:rsid w:val="008C37D9"/>
    <w:rsid w:val="008C39D6"/>
    <w:rsid w:val="008C415A"/>
    <w:rsid w:val="008C4376"/>
    <w:rsid w:val="008C69A0"/>
    <w:rsid w:val="008C6BEC"/>
    <w:rsid w:val="008D1FB8"/>
    <w:rsid w:val="008D2271"/>
    <w:rsid w:val="008D23D0"/>
    <w:rsid w:val="008D3806"/>
    <w:rsid w:val="008D404A"/>
    <w:rsid w:val="008D4305"/>
    <w:rsid w:val="008D492A"/>
    <w:rsid w:val="008D5B47"/>
    <w:rsid w:val="008D6270"/>
    <w:rsid w:val="008D75BF"/>
    <w:rsid w:val="008D75CB"/>
    <w:rsid w:val="008D7D38"/>
    <w:rsid w:val="008E0278"/>
    <w:rsid w:val="008E0EF7"/>
    <w:rsid w:val="008E25A2"/>
    <w:rsid w:val="008E4FD2"/>
    <w:rsid w:val="008E567F"/>
    <w:rsid w:val="008E708D"/>
    <w:rsid w:val="008E74FB"/>
    <w:rsid w:val="008E7A36"/>
    <w:rsid w:val="008F0211"/>
    <w:rsid w:val="008F13A5"/>
    <w:rsid w:val="008F1A9C"/>
    <w:rsid w:val="008F2E0C"/>
    <w:rsid w:val="008F49A7"/>
    <w:rsid w:val="008F4F08"/>
    <w:rsid w:val="008F5842"/>
    <w:rsid w:val="008F5D9E"/>
    <w:rsid w:val="008F6048"/>
    <w:rsid w:val="00900135"/>
    <w:rsid w:val="0090029E"/>
    <w:rsid w:val="00901DE1"/>
    <w:rsid w:val="00902F9F"/>
    <w:rsid w:val="00903EE8"/>
    <w:rsid w:val="00905603"/>
    <w:rsid w:val="0090611D"/>
    <w:rsid w:val="00906775"/>
    <w:rsid w:val="009067DB"/>
    <w:rsid w:val="00906BA4"/>
    <w:rsid w:val="00907427"/>
    <w:rsid w:val="009076CF"/>
    <w:rsid w:val="009102C6"/>
    <w:rsid w:val="00910F92"/>
    <w:rsid w:val="009122AE"/>
    <w:rsid w:val="009134FC"/>
    <w:rsid w:val="0091501D"/>
    <w:rsid w:val="00916319"/>
    <w:rsid w:val="00916642"/>
    <w:rsid w:val="00916657"/>
    <w:rsid w:val="00917776"/>
    <w:rsid w:val="00917A34"/>
    <w:rsid w:val="00917AC8"/>
    <w:rsid w:val="009202CC"/>
    <w:rsid w:val="00920A9C"/>
    <w:rsid w:val="00922010"/>
    <w:rsid w:val="00923908"/>
    <w:rsid w:val="00923EE0"/>
    <w:rsid w:val="009240DE"/>
    <w:rsid w:val="0092420B"/>
    <w:rsid w:val="0092452A"/>
    <w:rsid w:val="00924AD2"/>
    <w:rsid w:val="0092505D"/>
    <w:rsid w:val="00925417"/>
    <w:rsid w:val="0092642C"/>
    <w:rsid w:val="009279D7"/>
    <w:rsid w:val="00930676"/>
    <w:rsid w:val="00933B80"/>
    <w:rsid w:val="009358F4"/>
    <w:rsid w:val="009369B6"/>
    <w:rsid w:val="00937FCD"/>
    <w:rsid w:val="00940755"/>
    <w:rsid w:val="00941F80"/>
    <w:rsid w:val="009424BC"/>
    <w:rsid w:val="00943EAF"/>
    <w:rsid w:val="00946000"/>
    <w:rsid w:val="00946857"/>
    <w:rsid w:val="009473A5"/>
    <w:rsid w:val="009504D6"/>
    <w:rsid w:val="00950533"/>
    <w:rsid w:val="00950D9F"/>
    <w:rsid w:val="0095123E"/>
    <w:rsid w:val="0095150F"/>
    <w:rsid w:val="00953853"/>
    <w:rsid w:val="009542D6"/>
    <w:rsid w:val="0095468E"/>
    <w:rsid w:val="009547BD"/>
    <w:rsid w:val="0095492A"/>
    <w:rsid w:val="00954BD6"/>
    <w:rsid w:val="00955719"/>
    <w:rsid w:val="00956624"/>
    <w:rsid w:val="00957644"/>
    <w:rsid w:val="00960A7F"/>
    <w:rsid w:val="009615A4"/>
    <w:rsid w:val="009619C8"/>
    <w:rsid w:val="009632BF"/>
    <w:rsid w:val="00964980"/>
    <w:rsid w:val="00964C1B"/>
    <w:rsid w:val="00964F74"/>
    <w:rsid w:val="0096528F"/>
    <w:rsid w:val="0096546B"/>
    <w:rsid w:val="009655EC"/>
    <w:rsid w:val="009668AA"/>
    <w:rsid w:val="00970711"/>
    <w:rsid w:val="0097105B"/>
    <w:rsid w:val="00971FEF"/>
    <w:rsid w:val="009726CB"/>
    <w:rsid w:val="00973304"/>
    <w:rsid w:val="009752FC"/>
    <w:rsid w:val="00975E14"/>
    <w:rsid w:val="0097663F"/>
    <w:rsid w:val="0097799D"/>
    <w:rsid w:val="00980087"/>
    <w:rsid w:val="00980176"/>
    <w:rsid w:val="0098059A"/>
    <w:rsid w:val="00980915"/>
    <w:rsid w:val="009809E5"/>
    <w:rsid w:val="0098101A"/>
    <w:rsid w:val="0098170A"/>
    <w:rsid w:val="009821C7"/>
    <w:rsid w:val="00982938"/>
    <w:rsid w:val="009838C0"/>
    <w:rsid w:val="009849CB"/>
    <w:rsid w:val="00985A3E"/>
    <w:rsid w:val="00986057"/>
    <w:rsid w:val="009863A1"/>
    <w:rsid w:val="0098689D"/>
    <w:rsid w:val="00986EF0"/>
    <w:rsid w:val="00986FD8"/>
    <w:rsid w:val="009914A1"/>
    <w:rsid w:val="00991543"/>
    <w:rsid w:val="009921DF"/>
    <w:rsid w:val="0099250D"/>
    <w:rsid w:val="00992969"/>
    <w:rsid w:val="00992FBD"/>
    <w:rsid w:val="0099319C"/>
    <w:rsid w:val="0099352B"/>
    <w:rsid w:val="00993CEC"/>
    <w:rsid w:val="00993E5F"/>
    <w:rsid w:val="00993F98"/>
    <w:rsid w:val="009A284B"/>
    <w:rsid w:val="009A4461"/>
    <w:rsid w:val="009A6FB2"/>
    <w:rsid w:val="009B156A"/>
    <w:rsid w:val="009B1739"/>
    <w:rsid w:val="009B1C02"/>
    <w:rsid w:val="009B28A1"/>
    <w:rsid w:val="009B43BD"/>
    <w:rsid w:val="009B5D77"/>
    <w:rsid w:val="009B6446"/>
    <w:rsid w:val="009B7254"/>
    <w:rsid w:val="009C017A"/>
    <w:rsid w:val="009C0B4E"/>
    <w:rsid w:val="009C0B8B"/>
    <w:rsid w:val="009C1296"/>
    <w:rsid w:val="009C194D"/>
    <w:rsid w:val="009C2552"/>
    <w:rsid w:val="009C4E8B"/>
    <w:rsid w:val="009C5F81"/>
    <w:rsid w:val="009C744D"/>
    <w:rsid w:val="009D00BD"/>
    <w:rsid w:val="009D0B13"/>
    <w:rsid w:val="009D254F"/>
    <w:rsid w:val="009D2B71"/>
    <w:rsid w:val="009D37B2"/>
    <w:rsid w:val="009D6F1F"/>
    <w:rsid w:val="009D7312"/>
    <w:rsid w:val="009E0810"/>
    <w:rsid w:val="009E12E7"/>
    <w:rsid w:val="009E1FC5"/>
    <w:rsid w:val="009E2CA7"/>
    <w:rsid w:val="009E2D50"/>
    <w:rsid w:val="009E342C"/>
    <w:rsid w:val="009E3717"/>
    <w:rsid w:val="009E4978"/>
    <w:rsid w:val="009E5599"/>
    <w:rsid w:val="009F0895"/>
    <w:rsid w:val="009F1201"/>
    <w:rsid w:val="009F2C50"/>
    <w:rsid w:val="009F2D21"/>
    <w:rsid w:val="009F3555"/>
    <w:rsid w:val="009F3EAA"/>
    <w:rsid w:val="009F4428"/>
    <w:rsid w:val="009F6394"/>
    <w:rsid w:val="009F650C"/>
    <w:rsid w:val="009F78F0"/>
    <w:rsid w:val="009F798F"/>
    <w:rsid w:val="00A00EAE"/>
    <w:rsid w:val="00A01A6F"/>
    <w:rsid w:val="00A03E4A"/>
    <w:rsid w:val="00A03EBD"/>
    <w:rsid w:val="00A04080"/>
    <w:rsid w:val="00A05078"/>
    <w:rsid w:val="00A05AEC"/>
    <w:rsid w:val="00A06D63"/>
    <w:rsid w:val="00A06DB0"/>
    <w:rsid w:val="00A070E1"/>
    <w:rsid w:val="00A07A99"/>
    <w:rsid w:val="00A07F6C"/>
    <w:rsid w:val="00A1046C"/>
    <w:rsid w:val="00A115F7"/>
    <w:rsid w:val="00A11C0C"/>
    <w:rsid w:val="00A1227C"/>
    <w:rsid w:val="00A12787"/>
    <w:rsid w:val="00A1351A"/>
    <w:rsid w:val="00A13ADB"/>
    <w:rsid w:val="00A14055"/>
    <w:rsid w:val="00A155AE"/>
    <w:rsid w:val="00A16990"/>
    <w:rsid w:val="00A178E2"/>
    <w:rsid w:val="00A202AA"/>
    <w:rsid w:val="00A207F7"/>
    <w:rsid w:val="00A21D60"/>
    <w:rsid w:val="00A2490A"/>
    <w:rsid w:val="00A24F55"/>
    <w:rsid w:val="00A25005"/>
    <w:rsid w:val="00A2589A"/>
    <w:rsid w:val="00A26191"/>
    <w:rsid w:val="00A26499"/>
    <w:rsid w:val="00A26553"/>
    <w:rsid w:val="00A268F9"/>
    <w:rsid w:val="00A26BF6"/>
    <w:rsid w:val="00A30B3E"/>
    <w:rsid w:val="00A31957"/>
    <w:rsid w:val="00A33418"/>
    <w:rsid w:val="00A34767"/>
    <w:rsid w:val="00A358C2"/>
    <w:rsid w:val="00A361B0"/>
    <w:rsid w:val="00A36610"/>
    <w:rsid w:val="00A37F77"/>
    <w:rsid w:val="00A42653"/>
    <w:rsid w:val="00A446D1"/>
    <w:rsid w:val="00A4505F"/>
    <w:rsid w:val="00A4578E"/>
    <w:rsid w:val="00A4599D"/>
    <w:rsid w:val="00A45B22"/>
    <w:rsid w:val="00A45F43"/>
    <w:rsid w:val="00A460E7"/>
    <w:rsid w:val="00A46147"/>
    <w:rsid w:val="00A47753"/>
    <w:rsid w:val="00A504EA"/>
    <w:rsid w:val="00A50E4E"/>
    <w:rsid w:val="00A51945"/>
    <w:rsid w:val="00A51B67"/>
    <w:rsid w:val="00A51DE7"/>
    <w:rsid w:val="00A52642"/>
    <w:rsid w:val="00A52F2B"/>
    <w:rsid w:val="00A53A2D"/>
    <w:rsid w:val="00A54121"/>
    <w:rsid w:val="00A54651"/>
    <w:rsid w:val="00A547B7"/>
    <w:rsid w:val="00A54ED4"/>
    <w:rsid w:val="00A57212"/>
    <w:rsid w:val="00A574CB"/>
    <w:rsid w:val="00A57C9C"/>
    <w:rsid w:val="00A60880"/>
    <w:rsid w:val="00A61A21"/>
    <w:rsid w:val="00A63C90"/>
    <w:rsid w:val="00A6455F"/>
    <w:rsid w:val="00A64BEB"/>
    <w:rsid w:val="00A65BB0"/>
    <w:rsid w:val="00A65FD2"/>
    <w:rsid w:val="00A663BE"/>
    <w:rsid w:val="00A67961"/>
    <w:rsid w:val="00A67C06"/>
    <w:rsid w:val="00A70978"/>
    <w:rsid w:val="00A723A6"/>
    <w:rsid w:val="00A72433"/>
    <w:rsid w:val="00A7303D"/>
    <w:rsid w:val="00A731B3"/>
    <w:rsid w:val="00A73C32"/>
    <w:rsid w:val="00A74CD0"/>
    <w:rsid w:val="00A75505"/>
    <w:rsid w:val="00A756BE"/>
    <w:rsid w:val="00A76F60"/>
    <w:rsid w:val="00A82AB6"/>
    <w:rsid w:val="00A82D4D"/>
    <w:rsid w:val="00A830CE"/>
    <w:rsid w:val="00A836D0"/>
    <w:rsid w:val="00A83BED"/>
    <w:rsid w:val="00A8453F"/>
    <w:rsid w:val="00A858D6"/>
    <w:rsid w:val="00A85DB4"/>
    <w:rsid w:val="00A864C3"/>
    <w:rsid w:val="00A90811"/>
    <w:rsid w:val="00A910AA"/>
    <w:rsid w:val="00A91F3B"/>
    <w:rsid w:val="00A93F50"/>
    <w:rsid w:val="00A95720"/>
    <w:rsid w:val="00A96A83"/>
    <w:rsid w:val="00A96FC8"/>
    <w:rsid w:val="00A96FD8"/>
    <w:rsid w:val="00A97121"/>
    <w:rsid w:val="00AA03FA"/>
    <w:rsid w:val="00AA25C3"/>
    <w:rsid w:val="00AA3490"/>
    <w:rsid w:val="00AA36E2"/>
    <w:rsid w:val="00AA4048"/>
    <w:rsid w:val="00AA4FEE"/>
    <w:rsid w:val="00AA5823"/>
    <w:rsid w:val="00AA603A"/>
    <w:rsid w:val="00AA7211"/>
    <w:rsid w:val="00AA7A59"/>
    <w:rsid w:val="00AB0C60"/>
    <w:rsid w:val="00AB0CAB"/>
    <w:rsid w:val="00AB255B"/>
    <w:rsid w:val="00AB2AEF"/>
    <w:rsid w:val="00AB430D"/>
    <w:rsid w:val="00AB4953"/>
    <w:rsid w:val="00AB63BF"/>
    <w:rsid w:val="00AC05F2"/>
    <w:rsid w:val="00AC103E"/>
    <w:rsid w:val="00AC1257"/>
    <w:rsid w:val="00AC2F4A"/>
    <w:rsid w:val="00AC3852"/>
    <w:rsid w:val="00AC68D9"/>
    <w:rsid w:val="00AD0F26"/>
    <w:rsid w:val="00AD1893"/>
    <w:rsid w:val="00AD2C4E"/>
    <w:rsid w:val="00AD2FDD"/>
    <w:rsid w:val="00AD39DF"/>
    <w:rsid w:val="00AD3FDD"/>
    <w:rsid w:val="00AD7FF6"/>
    <w:rsid w:val="00AE0868"/>
    <w:rsid w:val="00AE0887"/>
    <w:rsid w:val="00AE0932"/>
    <w:rsid w:val="00AE10E7"/>
    <w:rsid w:val="00AE3A9A"/>
    <w:rsid w:val="00AE4053"/>
    <w:rsid w:val="00AE4956"/>
    <w:rsid w:val="00AE57AD"/>
    <w:rsid w:val="00AE5A80"/>
    <w:rsid w:val="00AE6897"/>
    <w:rsid w:val="00AE77DE"/>
    <w:rsid w:val="00AF035B"/>
    <w:rsid w:val="00AF0587"/>
    <w:rsid w:val="00AF0953"/>
    <w:rsid w:val="00AF26CB"/>
    <w:rsid w:val="00AF2718"/>
    <w:rsid w:val="00AF2EE1"/>
    <w:rsid w:val="00AF4539"/>
    <w:rsid w:val="00AF48C1"/>
    <w:rsid w:val="00AF52F7"/>
    <w:rsid w:val="00AF68AE"/>
    <w:rsid w:val="00AF742B"/>
    <w:rsid w:val="00AF757F"/>
    <w:rsid w:val="00AF7623"/>
    <w:rsid w:val="00AF76E9"/>
    <w:rsid w:val="00B003DA"/>
    <w:rsid w:val="00B00B00"/>
    <w:rsid w:val="00B01475"/>
    <w:rsid w:val="00B015B7"/>
    <w:rsid w:val="00B01689"/>
    <w:rsid w:val="00B01DBF"/>
    <w:rsid w:val="00B027FA"/>
    <w:rsid w:val="00B02A13"/>
    <w:rsid w:val="00B03A9F"/>
    <w:rsid w:val="00B047EE"/>
    <w:rsid w:val="00B05098"/>
    <w:rsid w:val="00B05DAE"/>
    <w:rsid w:val="00B06635"/>
    <w:rsid w:val="00B07ACF"/>
    <w:rsid w:val="00B10D32"/>
    <w:rsid w:val="00B11604"/>
    <w:rsid w:val="00B1239F"/>
    <w:rsid w:val="00B15A81"/>
    <w:rsid w:val="00B17D38"/>
    <w:rsid w:val="00B22870"/>
    <w:rsid w:val="00B22EB6"/>
    <w:rsid w:val="00B23B2B"/>
    <w:rsid w:val="00B2463F"/>
    <w:rsid w:val="00B2464A"/>
    <w:rsid w:val="00B24A69"/>
    <w:rsid w:val="00B250CB"/>
    <w:rsid w:val="00B265F8"/>
    <w:rsid w:val="00B27D90"/>
    <w:rsid w:val="00B27D9B"/>
    <w:rsid w:val="00B27DD8"/>
    <w:rsid w:val="00B32711"/>
    <w:rsid w:val="00B340E0"/>
    <w:rsid w:val="00B344E3"/>
    <w:rsid w:val="00B40B3C"/>
    <w:rsid w:val="00B40F3C"/>
    <w:rsid w:val="00B42591"/>
    <w:rsid w:val="00B428B0"/>
    <w:rsid w:val="00B43745"/>
    <w:rsid w:val="00B43AFE"/>
    <w:rsid w:val="00B43B2A"/>
    <w:rsid w:val="00B456D5"/>
    <w:rsid w:val="00B45F10"/>
    <w:rsid w:val="00B507EC"/>
    <w:rsid w:val="00B52A4E"/>
    <w:rsid w:val="00B5407E"/>
    <w:rsid w:val="00B54BF7"/>
    <w:rsid w:val="00B5592B"/>
    <w:rsid w:val="00B55A35"/>
    <w:rsid w:val="00B55A9E"/>
    <w:rsid w:val="00B56D02"/>
    <w:rsid w:val="00B56F12"/>
    <w:rsid w:val="00B5795B"/>
    <w:rsid w:val="00B6072F"/>
    <w:rsid w:val="00B609B0"/>
    <w:rsid w:val="00B60FF9"/>
    <w:rsid w:val="00B629AB"/>
    <w:rsid w:val="00B62B0C"/>
    <w:rsid w:val="00B63846"/>
    <w:rsid w:val="00B63D96"/>
    <w:rsid w:val="00B64C0A"/>
    <w:rsid w:val="00B64F5E"/>
    <w:rsid w:val="00B674E9"/>
    <w:rsid w:val="00B70CE8"/>
    <w:rsid w:val="00B71DAC"/>
    <w:rsid w:val="00B72D4C"/>
    <w:rsid w:val="00B732F6"/>
    <w:rsid w:val="00B7389D"/>
    <w:rsid w:val="00B760F3"/>
    <w:rsid w:val="00B773D5"/>
    <w:rsid w:val="00B80161"/>
    <w:rsid w:val="00B805D8"/>
    <w:rsid w:val="00B80C82"/>
    <w:rsid w:val="00B8214A"/>
    <w:rsid w:val="00B82C0F"/>
    <w:rsid w:val="00B82DD2"/>
    <w:rsid w:val="00B832C1"/>
    <w:rsid w:val="00B836F1"/>
    <w:rsid w:val="00B84CE4"/>
    <w:rsid w:val="00B8512C"/>
    <w:rsid w:val="00B85232"/>
    <w:rsid w:val="00B864D8"/>
    <w:rsid w:val="00B868EC"/>
    <w:rsid w:val="00B87019"/>
    <w:rsid w:val="00B870DF"/>
    <w:rsid w:val="00B875D4"/>
    <w:rsid w:val="00B900DB"/>
    <w:rsid w:val="00B90589"/>
    <w:rsid w:val="00B90E10"/>
    <w:rsid w:val="00B92A7D"/>
    <w:rsid w:val="00B92FFE"/>
    <w:rsid w:val="00B93632"/>
    <w:rsid w:val="00B94285"/>
    <w:rsid w:val="00B94F23"/>
    <w:rsid w:val="00B9560D"/>
    <w:rsid w:val="00B95665"/>
    <w:rsid w:val="00B95722"/>
    <w:rsid w:val="00B97304"/>
    <w:rsid w:val="00B97B51"/>
    <w:rsid w:val="00BA14BE"/>
    <w:rsid w:val="00BA15EE"/>
    <w:rsid w:val="00BA2FE9"/>
    <w:rsid w:val="00BA3682"/>
    <w:rsid w:val="00BB003C"/>
    <w:rsid w:val="00BB0910"/>
    <w:rsid w:val="00BB39A3"/>
    <w:rsid w:val="00BB3C2D"/>
    <w:rsid w:val="00BB515A"/>
    <w:rsid w:val="00BB597E"/>
    <w:rsid w:val="00BB5F0B"/>
    <w:rsid w:val="00BB639A"/>
    <w:rsid w:val="00BB6C49"/>
    <w:rsid w:val="00BB79D4"/>
    <w:rsid w:val="00BC1B41"/>
    <w:rsid w:val="00BC2E79"/>
    <w:rsid w:val="00BC4DFF"/>
    <w:rsid w:val="00BC4EF3"/>
    <w:rsid w:val="00BC629E"/>
    <w:rsid w:val="00BC6452"/>
    <w:rsid w:val="00BC7D62"/>
    <w:rsid w:val="00BD07FF"/>
    <w:rsid w:val="00BD0F73"/>
    <w:rsid w:val="00BD11BB"/>
    <w:rsid w:val="00BD4096"/>
    <w:rsid w:val="00BD43B5"/>
    <w:rsid w:val="00BD5CCD"/>
    <w:rsid w:val="00BD6A06"/>
    <w:rsid w:val="00BD6CA1"/>
    <w:rsid w:val="00BD7ECA"/>
    <w:rsid w:val="00BE0192"/>
    <w:rsid w:val="00BE01FE"/>
    <w:rsid w:val="00BE0A14"/>
    <w:rsid w:val="00BE280E"/>
    <w:rsid w:val="00BE40DC"/>
    <w:rsid w:val="00BE7B9C"/>
    <w:rsid w:val="00BF0424"/>
    <w:rsid w:val="00BF0F2D"/>
    <w:rsid w:val="00BF19E6"/>
    <w:rsid w:val="00BF1BD6"/>
    <w:rsid w:val="00BF2338"/>
    <w:rsid w:val="00BF27A9"/>
    <w:rsid w:val="00BF33B1"/>
    <w:rsid w:val="00BF3EBE"/>
    <w:rsid w:val="00BF439D"/>
    <w:rsid w:val="00BF45D0"/>
    <w:rsid w:val="00BF4624"/>
    <w:rsid w:val="00BF4D8F"/>
    <w:rsid w:val="00BF532A"/>
    <w:rsid w:val="00BF5B24"/>
    <w:rsid w:val="00BF619C"/>
    <w:rsid w:val="00BF63D6"/>
    <w:rsid w:val="00BF6B4D"/>
    <w:rsid w:val="00BF6E9B"/>
    <w:rsid w:val="00BF7079"/>
    <w:rsid w:val="00BF70BF"/>
    <w:rsid w:val="00BF7828"/>
    <w:rsid w:val="00C00464"/>
    <w:rsid w:val="00C00871"/>
    <w:rsid w:val="00C01F27"/>
    <w:rsid w:val="00C02E08"/>
    <w:rsid w:val="00C03477"/>
    <w:rsid w:val="00C0377E"/>
    <w:rsid w:val="00C053B3"/>
    <w:rsid w:val="00C053D6"/>
    <w:rsid w:val="00C05405"/>
    <w:rsid w:val="00C0668B"/>
    <w:rsid w:val="00C0725A"/>
    <w:rsid w:val="00C07D5A"/>
    <w:rsid w:val="00C11429"/>
    <w:rsid w:val="00C1380F"/>
    <w:rsid w:val="00C140AB"/>
    <w:rsid w:val="00C145C7"/>
    <w:rsid w:val="00C1547E"/>
    <w:rsid w:val="00C168CB"/>
    <w:rsid w:val="00C17473"/>
    <w:rsid w:val="00C201E6"/>
    <w:rsid w:val="00C20568"/>
    <w:rsid w:val="00C20790"/>
    <w:rsid w:val="00C21159"/>
    <w:rsid w:val="00C2274F"/>
    <w:rsid w:val="00C24F95"/>
    <w:rsid w:val="00C2526C"/>
    <w:rsid w:val="00C25EEC"/>
    <w:rsid w:val="00C263F0"/>
    <w:rsid w:val="00C26CDE"/>
    <w:rsid w:val="00C26F6D"/>
    <w:rsid w:val="00C26FD2"/>
    <w:rsid w:val="00C27562"/>
    <w:rsid w:val="00C30B28"/>
    <w:rsid w:val="00C31734"/>
    <w:rsid w:val="00C32541"/>
    <w:rsid w:val="00C32565"/>
    <w:rsid w:val="00C32740"/>
    <w:rsid w:val="00C34296"/>
    <w:rsid w:val="00C343B1"/>
    <w:rsid w:val="00C34973"/>
    <w:rsid w:val="00C34CD6"/>
    <w:rsid w:val="00C357A4"/>
    <w:rsid w:val="00C365FB"/>
    <w:rsid w:val="00C36625"/>
    <w:rsid w:val="00C40782"/>
    <w:rsid w:val="00C40E38"/>
    <w:rsid w:val="00C42881"/>
    <w:rsid w:val="00C42B9C"/>
    <w:rsid w:val="00C43695"/>
    <w:rsid w:val="00C43801"/>
    <w:rsid w:val="00C43C26"/>
    <w:rsid w:val="00C4573B"/>
    <w:rsid w:val="00C45A5E"/>
    <w:rsid w:val="00C45BE5"/>
    <w:rsid w:val="00C45C2D"/>
    <w:rsid w:val="00C472E6"/>
    <w:rsid w:val="00C47530"/>
    <w:rsid w:val="00C47F6B"/>
    <w:rsid w:val="00C50139"/>
    <w:rsid w:val="00C50ABB"/>
    <w:rsid w:val="00C50EB8"/>
    <w:rsid w:val="00C510E6"/>
    <w:rsid w:val="00C52CD6"/>
    <w:rsid w:val="00C53133"/>
    <w:rsid w:val="00C5313E"/>
    <w:rsid w:val="00C531CD"/>
    <w:rsid w:val="00C53F00"/>
    <w:rsid w:val="00C54707"/>
    <w:rsid w:val="00C5478D"/>
    <w:rsid w:val="00C55F3B"/>
    <w:rsid w:val="00C617B4"/>
    <w:rsid w:val="00C61BE3"/>
    <w:rsid w:val="00C61C4B"/>
    <w:rsid w:val="00C61E79"/>
    <w:rsid w:val="00C61EA7"/>
    <w:rsid w:val="00C632BA"/>
    <w:rsid w:val="00C646FA"/>
    <w:rsid w:val="00C64B2C"/>
    <w:rsid w:val="00C64E3D"/>
    <w:rsid w:val="00C662CB"/>
    <w:rsid w:val="00C662FE"/>
    <w:rsid w:val="00C66F31"/>
    <w:rsid w:val="00C677AF"/>
    <w:rsid w:val="00C6784D"/>
    <w:rsid w:val="00C67DD7"/>
    <w:rsid w:val="00C700C7"/>
    <w:rsid w:val="00C71D53"/>
    <w:rsid w:val="00C72B90"/>
    <w:rsid w:val="00C7389D"/>
    <w:rsid w:val="00C73B31"/>
    <w:rsid w:val="00C7411E"/>
    <w:rsid w:val="00C75FD3"/>
    <w:rsid w:val="00C802FE"/>
    <w:rsid w:val="00C80B54"/>
    <w:rsid w:val="00C8179B"/>
    <w:rsid w:val="00C84A6F"/>
    <w:rsid w:val="00C85E30"/>
    <w:rsid w:val="00C86B6D"/>
    <w:rsid w:val="00C86CF1"/>
    <w:rsid w:val="00C87493"/>
    <w:rsid w:val="00C91F59"/>
    <w:rsid w:val="00C93209"/>
    <w:rsid w:val="00C932B5"/>
    <w:rsid w:val="00C93628"/>
    <w:rsid w:val="00C9458B"/>
    <w:rsid w:val="00C9637E"/>
    <w:rsid w:val="00C97199"/>
    <w:rsid w:val="00C97504"/>
    <w:rsid w:val="00C976AA"/>
    <w:rsid w:val="00C97BC8"/>
    <w:rsid w:val="00CA0D2B"/>
    <w:rsid w:val="00CA1785"/>
    <w:rsid w:val="00CA18CF"/>
    <w:rsid w:val="00CA18E4"/>
    <w:rsid w:val="00CA2A05"/>
    <w:rsid w:val="00CA2DE6"/>
    <w:rsid w:val="00CA32A9"/>
    <w:rsid w:val="00CA3B18"/>
    <w:rsid w:val="00CA5476"/>
    <w:rsid w:val="00CA5D00"/>
    <w:rsid w:val="00CA5E88"/>
    <w:rsid w:val="00CA6123"/>
    <w:rsid w:val="00CA626E"/>
    <w:rsid w:val="00CA7DB8"/>
    <w:rsid w:val="00CB0B99"/>
    <w:rsid w:val="00CB1CF0"/>
    <w:rsid w:val="00CB262D"/>
    <w:rsid w:val="00CB4110"/>
    <w:rsid w:val="00CB4971"/>
    <w:rsid w:val="00CB4CCC"/>
    <w:rsid w:val="00CB4FA8"/>
    <w:rsid w:val="00CB5E65"/>
    <w:rsid w:val="00CB5FFD"/>
    <w:rsid w:val="00CB663E"/>
    <w:rsid w:val="00CB67CB"/>
    <w:rsid w:val="00CB6FB3"/>
    <w:rsid w:val="00CB6FC0"/>
    <w:rsid w:val="00CC1A8F"/>
    <w:rsid w:val="00CC1C30"/>
    <w:rsid w:val="00CC20FD"/>
    <w:rsid w:val="00CC21CE"/>
    <w:rsid w:val="00CC2456"/>
    <w:rsid w:val="00CC2557"/>
    <w:rsid w:val="00CC34DA"/>
    <w:rsid w:val="00CC478E"/>
    <w:rsid w:val="00CC54FE"/>
    <w:rsid w:val="00CC6185"/>
    <w:rsid w:val="00CC61FF"/>
    <w:rsid w:val="00CC6766"/>
    <w:rsid w:val="00CC7C0F"/>
    <w:rsid w:val="00CD03CF"/>
    <w:rsid w:val="00CD0A4A"/>
    <w:rsid w:val="00CD19AE"/>
    <w:rsid w:val="00CD23D1"/>
    <w:rsid w:val="00CD3260"/>
    <w:rsid w:val="00CD7963"/>
    <w:rsid w:val="00CE0230"/>
    <w:rsid w:val="00CE0288"/>
    <w:rsid w:val="00CE1BC7"/>
    <w:rsid w:val="00CE3EB3"/>
    <w:rsid w:val="00CE4BDA"/>
    <w:rsid w:val="00CE612F"/>
    <w:rsid w:val="00CE6147"/>
    <w:rsid w:val="00CE6160"/>
    <w:rsid w:val="00CE6459"/>
    <w:rsid w:val="00CE67F1"/>
    <w:rsid w:val="00CE75AE"/>
    <w:rsid w:val="00CF0D24"/>
    <w:rsid w:val="00CF3E2A"/>
    <w:rsid w:val="00CF7744"/>
    <w:rsid w:val="00CF7BCE"/>
    <w:rsid w:val="00D0104D"/>
    <w:rsid w:val="00D0134F"/>
    <w:rsid w:val="00D01CD5"/>
    <w:rsid w:val="00D02B54"/>
    <w:rsid w:val="00D030F0"/>
    <w:rsid w:val="00D047F4"/>
    <w:rsid w:val="00D04827"/>
    <w:rsid w:val="00D05436"/>
    <w:rsid w:val="00D05A6C"/>
    <w:rsid w:val="00D05F56"/>
    <w:rsid w:val="00D06183"/>
    <w:rsid w:val="00D06FC0"/>
    <w:rsid w:val="00D07CB0"/>
    <w:rsid w:val="00D10080"/>
    <w:rsid w:val="00D1070D"/>
    <w:rsid w:val="00D12D97"/>
    <w:rsid w:val="00D142CD"/>
    <w:rsid w:val="00D20119"/>
    <w:rsid w:val="00D21411"/>
    <w:rsid w:val="00D23221"/>
    <w:rsid w:val="00D238F7"/>
    <w:rsid w:val="00D267F4"/>
    <w:rsid w:val="00D27283"/>
    <w:rsid w:val="00D27888"/>
    <w:rsid w:val="00D31107"/>
    <w:rsid w:val="00D318A0"/>
    <w:rsid w:val="00D32517"/>
    <w:rsid w:val="00D32BFA"/>
    <w:rsid w:val="00D32DC1"/>
    <w:rsid w:val="00D32E2F"/>
    <w:rsid w:val="00D3329D"/>
    <w:rsid w:val="00D33BDB"/>
    <w:rsid w:val="00D35A7E"/>
    <w:rsid w:val="00D3616F"/>
    <w:rsid w:val="00D36540"/>
    <w:rsid w:val="00D36A4C"/>
    <w:rsid w:val="00D40CAB"/>
    <w:rsid w:val="00D41562"/>
    <w:rsid w:val="00D4234D"/>
    <w:rsid w:val="00D4367D"/>
    <w:rsid w:val="00D43685"/>
    <w:rsid w:val="00D43FBE"/>
    <w:rsid w:val="00D444CC"/>
    <w:rsid w:val="00D453C4"/>
    <w:rsid w:val="00D4544C"/>
    <w:rsid w:val="00D45F2D"/>
    <w:rsid w:val="00D468A1"/>
    <w:rsid w:val="00D46E5C"/>
    <w:rsid w:val="00D500E3"/>
    <w:rsid w:val="00D506EB"/>
    <w:rsid w:val="00D51F54"/>
    <w:rsid w:val="00D52422"/>
    <w:rsid w:val="00D56774"/>
    <w:rsid w:val="00D57319"/>
    <w:rsid w:val="00D573FE"/>
    <w:rsid w:val="00D602CA"/>
    <w:rsid w:val="00D60F23"/>
    <w:rsid w:val="00D61BA3"/>
    <w:rsid w:val="00D61F28"/>
    <w:rsid w:val="00D62476"/>
    <w:rsid w:val="00D624BC"/>
    <w:rsid w:val="00D62D4C"/>
    <w:rsid w:val="00D631F0"/>
    <w:rsid w:val="00D63524"/>
    <w:rsid w:val="00D64095"/>
    <w:rsid w:val="00D64DF4"/>
    <w:rsid w:val="00D64EEB"/>
    <w:rsid w:val="00D652B7"/>
    <w:rsid w:val="00D65339"/>
    <w:rsid w:val="00D65EF0"/>
    <w:rsid w:val="00D66A71"/>
    <w:rsid w:val="00D6706E"/>
    <w:rsid w:val="00D67372"/>
    <w:rsid w:val="00D70247"/>
    <w:rsid w:val="00D72586"/>
    <w:rsid w:val="00D727B2"/>
    <w:rsid w:val="00D72B54"/>
    <w:rsid w:val="00D72B79"/>
    <w:rsid w:val="00D72D96"/>
    <w:rsid w:val="00D739ED"/>
    <w:rsid w:val="00D74043"/>
    <w:rsid w:val="00D74598"/>
    <w:rsid w:val="00D746A9"/>
    <w:rsid w:val="00D74D61"/>
    <w:rsid w:val="00D74F22"/>
    <w:rsid w:val="00D81BBE"/>
    <w:rsid w:val="00D81CB3"/>
    <w:rsid w:val="00D82917"/>
    <w:rsid w:val="00D8483F"/>
    <w:rsid w:val="00D85D6C"/>
    <w:rsid w:val="00D869FB"/>
    <w:rsid w:val="00D87B92"/>
    <w:rsid w:val="00D90635"/>
    <w:rsid w:val="00D90D4D"/>
    <w:rsid w:val="00D92321"/>
    <w:rsid w:val="00D94013"/>
    <w:rsid w:val="00D961E9"/>
    <w:rsid w:val="00D969EB"/>
    <w:rsid w:val="00D972FF"/>
    <w:rsid w:val="00DA0042"/>
    <w:rsid w:val="00DA0456"/>
    <w:rsid w:val="00DA25E5"/>
    <w:rsid w:val="00DA2DB4"/>
    <w:rsid w:val="00DA3B99"/>
    <w:rsid w:val="00DA515D"/>
    <w:rsid w:val="00DA5CB5"/>
    <w:rsid w:val="00DA667A"/>
    <w:rsid w:val="00DA6ACC"/>
    <w:rsid w:val="00DA6B31"/>
    <w:rsid w:val="00DA7A2C"/>
    <w:rsid w:val="00DA7FFA"/>
    <w:rsid w:val="00DB3709"/>
    <w:rsid w:val="00DB3E24"/>
    <w:rsid w:val="00DB4912"/>
    <w:rsid w:val="00DB4A55"/>
    <w:rsid w:val="00DB4B36"/>
    <w:rsid w:val="00DB5091"/>
    <w:rsid w:val="00DB50F8"/>
    <w:rsid w:val="00DB74F4"/>
    <w:rsid w:val="00DC07B8"/>
    <w:rsid w:val="00DC0900"/>
    <w:rsid w:val="00DC0BBF"/>
    <w:rsid w:val="00DC2C0B"/>
    <w:rsid w:val="00DC3D58"/>
    <w:rsid w:val="00DC42A0"/>
    <w:rsid w:val="00DC498B"/>
    <w:rsid w:val="00DC570C"/>
    <w:rsid w:val="00DC5B4C"/>
    <w:rsid w:val="00DC6328"/>
    <w:rsid w:val="00DC6549"/>
    <w:rsid w:val="00DC6AC9"/>
    <w:rsid w:val="00DC703E"/>
    <w:rsid w:val="00DC7116"/>
    <w:rsid w:val="00DD0F11"/>
    <w:rsid w:val="00DD1B44"/>
    <w:rsid w:val="00DD285C"/>
    <w:rsid w:val="00DD316F"/>
    <w:rsid w:val="00DD4FD3"/>
    <w:rsid w:val="00DD53E7"/>
    <w:rsid w:val="00DD650F"/>
    <w:rsid w:val="00DD709D"/>
    <w:rsid w:val="00DD7187"/>
    <w:rsid w:val="00DD76BB"/>
    <w:rsid w:val="00DD7C59"/>
    <w:rsid w:val="00DE0E78"/>
    <w:rsid w:val="00DE280F"/>
    <w:rsid w:val="00DE3955"/>
    <w:rsid w:val="00DE3ABB"/>
    <w:rsid w:val="00DE4149"/>
    <w:rsid w:val="00DE4669"/>
    <w:rsid w:val="00DE4D48"/>
    <w:rsid w:val="00DE5868"/>
    <w:rsid w:val="00DE75C6"/>
    <w:rsid w:val="00DE7786"/>
    <w:rsid w:val="00DF0BDD"/>
    <w:rsid w:val="00DF0BE8"/>
    <w:rsid w:val="00DF108E"/>
    <w:rsid w:val="00DF1265"/>
    <w:rsid w:val="00DF222F"/>
    <w:rsid w:val="00DF271A"/>
    <w:rsid w:val="00DF3E53"/>
    <w:rsid w:val="00DF49A0"/>
    <w:rsid w:val="00DF4F31"/>
    <w:rsid w:val="00DF54FC"/>
    <w:rsid w:val="00DF5D59"/>
    <w:rsid w:val="00DF659C"/>
    <w:rsid w:val="00DF6C84"/>
    <w:rsid w:val="00DF71AC"/>
    <w:rsid w:val="00DF7CFC"/>
    <w:rsid w:val="00E00808"/>
    <w:rsid w:val="00E01AFB"/>
    <w:rsid w:val="00E01BCC"/>
    <w:rsid w:val="00E026A4"/>
    <w:rsid w:val="00E030A5"/>
    <w:rsid w:val="00E03811"/>
    <w:rsid w:val="00E040C5"/>
    <w:rsid w:val="00E051C8"/>
    <w:rsid w:val="00E05445"/>
    <w:rsid w:val="00E05825"/>
    <w:rsid w:val="00E05AA2"/>
    <w:rsid w:val="00E065A4"/>
    <w:rsid w:val="00E068A9"/>
    <w:rsid w:val="00E07A47"/>
    <w:rsid w:val="00E07DB9"/>
    <w:rsid w:val="00E12366"/>
    <w:rsid w:val="00E12513"/>
    <w:rsid w:val="00E12D47"/>
    <w:rsid w:val="00E12E1E"/>
    <w:rsid w:val="00E1445B"/>
    <w:rsid w:val="00E14EBD"/>
    <w:rsid w:val="00E205E3"/>
    <w:rsid w:val="00E219E5"/>
    <w:rsid w:val="00E22192"/>
    <w:rsid w:val="00E22665"/>
    <w:rsid w:val="00E22E5A"/>
    <w:rsid w:val="00E23453"/>
    <w:rsid w:val="00E23C27"/>
    <w:rsid w:val="00E258DF"/>
    <w:rsid w:val="00E262F9"/>
    <w:rsid w:val="00E266F2"/>
    <w:rsid w:val="00E26B1C"/>
    <w:rsid w:val="00E30600"/>
    <w:rsid w:val="00E30774"/>
    <w:rsid w:val="00E31F16"/>
    <w:rsid w:val="00E32C4F"/>
    <w:rsid w:val="00E34521"/>
    <w:rsid w:val="00E34D46"/>
    <w:rsid w:val="00E3653E"/>
    <w:rsid w:val="00E373AE"/>
    <w:rsid w:val="00E40F34"/>
    <w:rsid w:val="00E43963"/>
    <w:rsid w:val="00E4465A"/>
    <w:rsid w:val="00E44B84"/>
    <w:rsid w:val="00E44D7E"/>
    <w:rsid w:val="00E45B63"/>
    <w:rsid w:val="00E45ED0"/>
    <w:rsid w:val="00E45FAF"/>
    <w:rsid w:val="00E46479"/>
    <w:rsid w:val="00E47C56"/>
    <w:rsid w:val="00E47D0C"/>
    <w:rsid w:val="00E50090"/>
    <w:rsid w:val="00E50AD5"/>
    <w:rsid w:val="00E5174B"/>
    <w:rsid w:val="00E51C05"/>
    <w:rsid w:val="00E52063"/>
    <w:rsid w:val="00E5266D"/>
    <w:rsid w:val="00E53E83"/>
    <w:rsid w:val="00E55232"/>
    <w:rsid w:val="00E56953"/>
    <w:rsid w:val="00E57636"/>
    <w:rsid w:val="00E60BA5"/>
    <w:rsid w:val="00E60C21"/>
    <w:rsid w:val="00E63CA1"/>
    <w:rsid w:val="00E64C0E"/>
    <w:rsid w:val="00E652FB"/>
    <w:rsid w:val="00E6535A"/>
    <w:rsid w:val="00E657EE"/>
    <w:rsid w:val="00E65CB6"/>
    <w:rsid w:val="00E675FC"/>
    <w:rsid w:val="00E702F3"/>
    <w:rsid w:val="00E7058B"/>
    <w:rsid w:val="00E714D8"/>
    <w:rsid w:val="00E72623"/>
    <w:rsid w:val="00E73151"/>
    <w:rsid w:val="00E74D95"/>
    <w:rsid w:val="00E750FD"/>
    <w:rsid w:val="00E75B66"/>
    <w:rsid w:val="00E75DE5"/>
    <w:rsid w:val="00E760AA"/>
    <w:rsid w:val="00E80BDC"/>
    <w:rsid w:val="00E819B7"/>
    <w:rsid w:val="00E81AAF"/>
    <w:rsid w:val="00E82C66"/>
    <w:rsid w:val="00E85AE1"/>
    <w:rsid w:val="00E85BA1"/>
    <w:rsid w:val="00E85F44"/>
    <w:rsid w:val="00E86068"/>
    <w:rsid w:val="00E8714D"/>
    <w:rsid w:val="00E879F5"/>
    <w:rsid w:val="00E87BDE"/>
    <w:rsid w:val="00E90BDC"/>
    <w:rsid w:val="00E914F9"/>
    <w:rsid w:val="00E918F3"/>
    <w:rsid w:val="00E91D43"/>
    <w:rsid w:val="00E94035"/>
    <w:rsid w:val="00E94747"/>
    <w:rsid w:val="00E947C8"/>
    <w:rsid w:val="00E94A00"/>
    <w:rsid w:val="00E95D73"/>
    <w:rsid w:val="00E979D5"/>
    <w:rsid w:val="00EA13F3"/>
    <w:rsid w:val="00EA1CDF"/>
    <w:rsid w:val="00EA33A6"/>
    <w:rsid w:val="00EA3D94"/>
    <w:rsid w:val="00EA3E4D"/>
    <w:rsid w:val="00EA433A"/>
    <w:rsid w:val="00EA47CF"/>
    <w:rsid w:val="00EA567F"/>
    <w:rsid w:val="00EA6423"/>
    <w:rsid w:val="00EA6E9B"/>
    <w:rsid w:val="00EA71DD"/>
    <w:rsid w:val="00EA74E2"/>
    <w:rsid w:val="00EB016D"/>
    <w:rsid w:val="00EB0924"/>
    <w:rsid w:val="00EB0D18"/>
    <w:rsid w:val="00EB1282"/>
    <w:rsid w:val="00EB279F"/>
    <w:rsid w:val="00EB54F6"/>
    <w:rsid w:val="00EB7125"/>
    <w:rsid w:val="00EB716E"/>
    <w:rsid w:val="00EB7F60"/>
    <w:rsid w:val="00EC015F"/>
    <w:rsid w:val="00EC0670"/>
    <w:rsid w:val="00EC0E00"/>
    <w:rsid w:val="00EC1CBA"/>
    <w:rsid w:val="00EC1FFF"/>
    <w:rsid w:val="00EC2CF3"/>
    <w:rsid w:val="00EC4679"/>
    <w:rsid w:val="00EC4CE5"/>
    <w:rsid w:val="00EC663D"/>
    <w:rsid w:val="00EC66F0"/>
    <w:rsid w:val="00EC6978"/>
    <w:rsid w:val="00EC6D03"/>
    <w:rsid w:val="00EC7DFC"/>
    <w:rsid w:val="00ED018F"/>
    <w:rsid w:val="00ED29A9"/>
    <w:rsid w:val="00ED3951"/>
    <w:rsid w:val="00ED3BF9"/>
    <w:rsid w:val="00ED3D2E"/>
    <w:rsid w:val="00ED3EA6"/>
    <w:rsid w:val="00ED45F6"/>
    <w:rsid w:val="00ED79A8"/>
    <w:rsid w:val="00EE0370"/>
    <w:rsid w:val="00EE2DCF"/>
    <w:rsid w:val="00EE3024"/>
    <w:rsid w:val="00EE4228"/>
    <w:rsid w:val="00EE42E0"/>
    <w:rsid w:val="00EE45EA"/>
    <w:rsid w:val="00EE4F50"/>
    <w:rsid w:val="00EE5B8B"/>
    <w:rsid w:val="00EE6652"/>
    <w:rsid w:val="00EE6B1B"/>
    <w:rsid w:val="00EE70F1"/>
    <w:rsid w:val="00EE7D9F"/>
    <w:rsid w:val="00EF0012"/>
    <w:rsid w:val="00EF064D"/>
    <w:rsid w:val="00EF194F"/>
    <w:rsid w:val="00EF1F7B"/>
    <w:rsid w:val="00EF225D"/>
    <w:rsid w:val="00EF22D0"/>
    <w:rsid w:val="00EF3775"/>
    <w:rsid w:val="00EF380B"/>
    <w:rsid w:val="00EF46FF"/>
    <w:rsid w:val="00EF472B"/>
    <w:rsid w:val="00EF5C40"/>
    <w:rsid w:val="00EF5C7D"/>
    <w:rsid w:val="00EF606B"/>
    <w:rsid w:val="00EF68D0"/>
    <w:rsid w:val="00EF726B"/>
    <w:rsid w:val="00EF76C3"/>
    <w:rsid w:val="00F0071B"/>
    <w:rsid w:val="00F00AC3"/>
    <w:rsid w:val="00F00DDE"/>
    <w:rsid w:val="00F0153D"/>
    <w:rsid w:val="00F04AD3"/>
    <w:rsid w:val="00F05424"/>
    <w:rsid w:val="00F05491"/>
    <w:rsid w:val="00F05972"/>
    <w:rsid w:val="00F07419"/>
    <w:rsid w:val="00F11077"/>
    <w:rsid w:val="00F11B2B"/>
    <w:rsid w:val="00F1205D"/>
    <w:rsid w:val="00F121B3"/>
    <w:rsid w:val="00F124DD"/>
    <w:rsid w:val="00F1298A"/>
    <w:rsid w:val="00F16FA0"/>
    <w:rsid w:val="00F2038D"/>
    <w:rsid w:val="00F20785"/>
    <w:rsid w:val="00F215F7"/>
    <w:rsid w:val="00F21B22"/>
    <w:rsid w:val="00F21EB3"/>
    <w:rsid w:val="00F228D3"/>
    <w:rsid w:val="00F229F1"/>
    <w:rsid w:val="00F23765"/>
    <w:rsid w:val="00F239EA"/>
    <w:rsid w:val="00F2437A"/>
    <w:rsid w:val="00F246F1"/>
    <w:rsid w:val="00F2509A"/>
    <w:rsid w:val="00F25387"/>
    <w:rsid w:val="00F26B21"/>
    <w:rsid w:val="00F27D29"/>
    <w:rsid w:val="00F3028E"/>
    <w:rsid w:val="00F31008"/>
    <w:rsid w:val="00F31412"/>
    <w:rsid w:val="00F31B3F"/>
    <w:rsid w:val="00F3221D"/>
    <w:rsid w:val="00F36635"/>
    <w:rsid w:val="00F3721A"/>
    <w:rsid w:val="00F37331"/>
    <w:rsid w:val="00F405B2"/>
    <w:rsid w:val="00F4174E"/>
    <w:rsid w:val="00F42897"/>
    <w:rsid w:val="00F42CC7"/>
    <w:rsid w:val="00F432CB"/>
    <w:rsid w:val="00F43F68"/>
    <w:rsid w:val="00F45652"/>
    <w:rsid w:val="00F46514"/>
    <w:rsid w:val="00F46901"/>
    <w:rsid w:val="00F47276"/>
    <w:rsid w:val="00F4761F"/>
    <w:rsid w:val="00F50161"/>
    <w:rsid w:val="00F516C9"/>
    <w:rsid w:val="00F51BB1"/>
    <w:rsid w:val="00F53180"/>
    <w:rsid w:val="00F53C18"/>
    <w:rsid w:val="00F53C6A"/>
    <w:rsid w:val="00F546A5"/>
    <w:rsid w:val="00F5503C"/>
    <w:rsid w:val="00F55E83"/>
    <w:rsid w:val="00F56374"/>
    <w:rsid w:val="00F56CFF"/>
    <w:rsid w:val="00F56E59"/>
    <w:rsid w:val="00F63073"/>
    <w:rsid w:val="00F63434"/>
    <w:rsid w:val="00F63707"/>
    <w:rsid w:val="00F63BBC"/>
    <w:rsid w:val="00F63CD9"/>
    <w:rsid w:val="00F64751"/>
    <w:rsid w:val="00F647CA"/>
    <w:rsid w:val="00F64C1A"/>
    <w:rsid w:val="00F652EF"/>
    <w:rsid w:val="00F657E3"/>
    <w:rsid w:val="00F6592F"/>
    <w:rsid w:val="00F66989"/>
    <w:rsid w:val="00F67FB1"/>
    <w:rsid w:val="00F70D78"/>
    <w:rsid w:val="00F70DBB"/>
    <w:rsid w:val="00F711D3"/>
    <w:rsid w:val="00F7289A"/>
    <w:rsid w:val="00F73BC8"/>
    <w:rsid w:val="00F73D18"/>
    <w:rsid w:val="00F754F7"/>
    <w:rsid w:val="00F75FAA"/>
    <w:rsid w:val="00F76056"/>
    <w:rsid w:val="00F772D7"/>
    <w:rsid w:val="00F80768"/>
    <w:rsid w:val="00F81310"/>
    <w:rsid w:val="00F82720"/>
    <w:rsid w:val="00F8280D"/>
    <w:rsid w:val="00F85DA7"/>
    <w:rsid w:val="00F90295"/>
    <w:rsid w:val="00F91DF1"/>
    <w:rsid w:val="00F94211"/>
    <w:rsid w:val="00F9429D"/>
    <w:rsid w:val="00F942E9"/>
    <w:rsid w:val="00F94A59"/>
    <w:rsid w:val="00F94B63"/>
    <w:rsid w:val="00F94CFF"/>
    <w:rsid w:val="00F951F9"/>
    <w:rsid w:val="00F95236"/>
    <w:rsid w:val="00F95B1C"/>
    <w:rsid w:val="00F97099"/>
    <w:rsid w:val="00F97A41"/>
    <w:rsid w:val="00FA1639"/>
    <w:rsid w:val="00FA2EF9"/>
    <w:rsid w:val="00FA3AB1"/>
    <w:rsid w:val="00FA4197"/>
    <w:rsid w:val="00FA5514"/>
    <w:rsid w:val="00FA59C4"/>
    <w:rsid w:val="00FA5B76"/>
    <w:rsid w:val="00FA629D"/>
    <w:rsid w:val="00FA6CF1"/>
    <w:rsid w:val="00FA7559"/>
    <w:rsid w:val="00FB0466"/>
    <w:rsid w:val="00FB10AD"/>
    <w:rsid w:val="00FB1896"/>
    <w:rsid w:val="00FB4FE8"/>
    <w:rsid w:val="00FB5BB4"/>
    <w:rsid w:val="00FB5F80"/>
    <w:rsid w:val="00FB6010"/>
    <w:rsid w:val="00FB6484"/>
    <w:rsid w:val="00FB6E81"/>
    <w:rsid w:val="00FB7B6D"/>
    <w:rsid w:val="00FC2D85"/>
    <w:rsid w:val="00FC3055"/>
    <w:rsid w:val="00FC35E3"/>
    <w:rsid w:val="00FC3D65"/>
    <w:rsid w:val="00FC46B3"/>
    <w:rsid w:val="00FC4928"/>
    <w:rsid w:val="00FC580A"/>
    <w:rsid w:val="00FD23E8"/>
    <w:rsid w:val="00FD31EA"/>
    <w:rsid w:val="00FD400B"/>
    <w:rsid w:val="00FD511A"/>
    <w:rsid w:val="00FD594F"/>
    <w:rsid w:val="00FD598E"/>
    <w:rsid w:val="00FD5F31"/>
    <w:rsid w:val="00FE0712"/>
    <w:rsid w:val="00FE0D0D"/>
    <w:rsid w:val="00FE1293"/>
    <w:rsid w:val="00FE20A9"/>
    <w:rsid w:val="00FE2A69"/>
    <w:rsid w:val="00FE31F8"/>
    <w:rsid w:val="00FE32C9"/>
    <w:rsid w:val="00FE3AE8"/>
    <w:rsid w:val="00FE4965"/>
    <w:rsid w:val="00FE6B86"/>
    <w:rsid w:val="00FF0423"/>
    <w:rsid w:val="00FF1852"/>
    <w:rsid w:val="00FF32B6"/>
    <w:rsid w:val="00FF395C"/>
    <w:rsid w:val="00FF5323"/>
    <w:rsid w:val="00FF5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5EEF9F"/>
  <w15:chartTrackingRefBased/>
  <w15:docId w15:val="{59E6D533-D746-4746-AA6C-6B846D77E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484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25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55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8255F"/>
    <w:pPr>
      <w:ind w:left="720"/>
      <w:contextualSpacing/>
    </w:pPr>
  </w:style>
  <w:style w:type="paragraph" w:customStyle="1" w:styleId="BodyA">
    <w:name w:val="Body A"/>
    <w:rsid w:val="003E3A1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16"/>
      <w:szCs w:val="16"/>
      <w:u w:color="000000"/>
      <w:bdr w:val="nil"/>
      <w:lang w:eastAsia="en-CA"/>
      <w14:textOutline w14:w="12700" w14:cap="flat" w14:cmpd="sng" w14:algn="ctr">
        <w14:noFill/>
        <w14:prstDash w14:val="solid"/>
        <w14:miter w14:lim="400000"/>
      </w14:textOutline>
    </w:rPr>
  </w:style>
  <w:style w:type="table" w:styleId="TableGrid">
    <w:name w:val="Table Grid"/>
    <w:basedOn w:val="TableNormal"/>
    <w:uiPriority w:val="59"/>
    <w:rsid w:val="00B265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qFormat/>
    <w:rsid w:val="00BF7079"/>
    <w:pPr>
      <w:spacing w:before="60" w:after="120" w:line="240" w:lineRule="auto"/>
      <w:jc w:val="both"/>
    </w:pPr>
    <w:rPr>
      <w:rFonts w:eastAsia="Times New Roman" w:cs="Times New Roman"/>
      <w:b/>
      <w:bCs/>
      <w:sz w:val="20"/>
      <w:szCs w:val="20"/>
      <w:lang w:val="en-CA"/>
    </w:rPr>
  </w:style>
  <w:style w:type="character" w:customStyle="1" w:styleId="CaptionChar">
    <w:name w:val="Caption Char"/>
    <w:basedOn w:val="DefaultParagraphFont"/>
    <w:link w:val="Caption"/>
    <w:rsid w:val="00BF7079"/>
    <w:rPr>
      <w:rFonts w:eastAsia="Times New Roman" w:cs="Times New Roman"/>
      <w:b/>
      <w:bCs/>
      <w:sz w:val="20"/>
      <w:szCs w:val="20"/>
      <w:lang w:val="en-CA"/>
    </w:rPr>
  </w:style>
  <w:style w:type="character" w:styleId="PlaceholderText">
    <w:name w:val="Placeholder Text"/>
    <w:basedOn w:val="DefaultParagraphFont"/>
    <w:uiPriority w:val="99"/>
    <w:semiHidden/>
    <w:rsid w:val="00F1205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3568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68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68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8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80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F7E00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DF126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F126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F1265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CA61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6123"/>
  </w:style>
  <w:style w:type="paragraph" w:styleId="Footer">
    <w:name w:val="footer"/>
    <w:basedOn w:val="Normal"/>
    <w:link w:val="FooterChar"/>
    <w:uiPriority w:val="99"/>
    <w:unhideWhenUsed/>
    <w:rsid w:val="00CA61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6123"/>
  </w:style>
  <w:style w:type="character" w:styleId="Hyperlink">
    <w:name w:val="Hyperlink"/>
    <w:basedOn w:val="DefaultParagraphFont"/>
    <w:uiPriority w:val="99"/>
    <w:unhideWhenUsed/>
    <w:rsid w:val="00E3060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3477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A4505F"/>
    <w:rPr>
      <w:rFonts w:ascii="Calibri" w:hAnsi="Calibri" w:cs="Calibri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Body">
    <w:name w:val="Body"/>
    <w:rsid w:val="00AC2F4A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ascii="Calibri" w:eastAsia="Arial Unicode MS" w:hAnsi="Calibri" w:cs="Arial Unicode MS"/>
      <w:color w:val="000000"/>
      <w:u w:color="000000"/>
      <w:bdr w:val="nil"/>
      <w:lang w:val="it-IT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AC2F4A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character" w:styleId="FollowedHyperlink">
    <w:name w:val="FollowedHyperlink"/>
    <w:basedOn w:val="DefaultParagraphFont"/>
    <w:uiPriority w:val="99"/>
    <w:semiHidden/>
    <w:unhideWhenUsed/>
    <w:rsid w:val="00CD3260"/>
    <w:rPr>
      <w:color w:val="954F72" w:themeColor="followedHyperlink"/>
      <w:u w:val="single"/>
    </w:rPr>
  </w:style>
  <w:style w:type="table" w:customStyle="1" w:styleId="TableGrid10">
    <w:name w:val="Table Grid10"/>
    <w:basedOn w:val="TableNormal"/>
    <w:next w:val="TableGrid"/>
    <w:uiPriority w:val="39"/>
    <w:rsid w:val="00CE67F1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450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3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4FA719-210D-4F84-935B-9F14A61D9B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714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lakout@student.ubc.ca</cp:lastModifiedBy>
  <cp:revision>3015</cp:revision>
  <dcterms:created xsi:type="dcterms:W3CDTF">2020-04-25T07:02:00Z</dcterms:created>
  <dcterms:modified xsi:type="dcterms:W3CDTF">2021-08-02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scientific-reports</vt:lpwstr>
  </property>
  <property fmtid="{D5CDD505-2E9C-101B-9397-08002B2CF9AE}" pid="4" name="Mendeley Unique User Id_1">
    <vt:lpwstr>933fb396-f4b9-3769-a2ba-6f052f7507d8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annals-of-biomedical-engineering</vt:lpwstr>
  </property>
  <property fmtid="{D5CDD505-2E9C-101B-9397-08002B2CF9AE}" pid="12" name="Mendeley Recent Style Name 3_1">
    <vt:lpwstr>Annals of Biomedical Engineering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of-biomechanical-engineering</vt:lpwstr>
  </property>
  <property fmtid="{D5CDD505-2E9C-101B-9397-08002B2CF9AE}" pid="20" name="Mendeley Recent Style Name 7_1">
    <vt:lpwstr>Journal of Biomechanical Engineering</vt:lpwstr>
  </property>
  <property fmtid="{D5CDD505-2E9C-101B-9397-08002B2CF9AE}" pid="21" name="Mendeley Recent Style Id 8_1">
    <vt:lpwstr>http://www.zotero.org/styles/journal-of-biomechanics</vt:lpwstr>
  </property>
  <property fmtid="{D5CDD505-2E9C-101B-9397-08002B2CF9AE}" pid="22" name="Mendeley Recent Style Name 8_1">
    <vt:lpwstr>Journal of Biomechanics</vt:lpwstr>
  </property>
  <property fmtid="{D5CDD505-2E9C-101B-9397-08002B2CF9AE}" pid="23" name="Mendeley Recent Style Id 9_1">
    <vt:lpwstr>http://www.zotero.org/styles/scientific-reports</vt:lpwstr>
  </property>
  <property fmtid="{D5CDD505-2E9C-101B-9397-08002B2CF9AE}" pid="24" name="Mendeley Recent Style Name 9_1">
    <vt:lpwstr>Scientific Reports</vt:lpwstr>
  </property>
</Properties>
</file>